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BD6173" w14:textId="77777777" w:rsidR="00A34560" w:rsidRPr="00712AF0" w:rsidRDefault="00A34560" w:rsidP="00A34560">
      <w:pPr>
        <w:pStyle w:val="Heading1"/>
        <w:rPr>
          <w:iCs/>
          <w:sz w:val="26"/>
          <w:szCs w:val="26"/>
        </w:rPr>
      </w:pPr>
      <w:r w:rsidRPr="00712AF0">
        <w:rPr>
          <w:iCs/>
          <w:sz w:val="26"/>
          <w:szCs w:val="26"/>
        </w:rPr>
        <w:t xml:space="preserve">Underrepresentation of activating KIR gene </w:t>
      </w:r>
      <w:r>
        <w:rPr>
          <w:iCs/>
          <w:sz w:val="26"/>
          <w:szCs w:val="26"/>
        </w:rPr>
        <w:t>expression in single-</w:t>
      </w:r>
      <w:r w:rsidRPr="00712AF0">
        <w:rPr>
          <w:iCs/>
          <w:sz w:val="26"/>
          <w:szCs w:val="26"/>
        </w:rPr>
        <w:t>cell RNA-</w:t>
      </w:r>
      <w:proofErr w:type="spellStart"/>
      <w:r w:rsidRPr="00712AF0">
        <w:rPr>
          <w:iCs/>
          <w:sz w:val="26"/>
          <w:szCs w:val="26"/>
        </w:rPr>
        <w:t>seq</w:t>
      </w:r>
      <w:proofErr w:type="spellEnd"/>
      <w:r w:rsidRPr="00712AF0">
        <w:rPr>
          <w:iCs/>
          <w:sz w:val="26"/>
          <w:szCs w:val="26"/>
        </w:rPr>
        <w:t xml:space="preserve"> data is due to KIR gene misassignment</w:t>
      </w:r>
    </w:p>
    <w:p w14:paraId="405025F6" w14:textId="77777777" w:rsidR="00A34560" w:rsidRPr="001C08F1" w:rsidRDefault="00A34560" w:rsidP="00A34560">
      <w:pPr>
        <w:rPr>
          <w:rFonts w:cs="Times New Roman"/>
        </w:rPr>
      </w:pPr>
    </w:p>
    <w:p w14:paraId="5DCD1626" w14:textId="7BF0F29B" w:rsidR="00A34560" w:rsidRPr="002C5615" w:rsidRDefault="00A34560" w:rsidP="00A34560">
      <w:pPr>
        <w:rPr>
          <w:rFonts w:cs="Times New Roman"/>
          <w:vertAlign w:val="superscript"/>
        </w:rPr>
      </w:pPr>
      <w:r w:rsidRPr="002C5615">
        <w:rPr>
          <w:rFonts w:cs="Times New Roman"/>
        </w:rPr>
        <w:t>Eric Alves</w:t>
      </w:r>
      <w:r>
        <w:rPr>
          <w:rFonts w:cs="Times New Roman"/>
          <w:vertAlign w:val="superscript"/>
        </w:rPr>
        <w:t>1,2</w:t>
      </w:r>
      <w:r w:rsidRPr="002C5615">
        <w:rPr>
          <w:rFonts w:cs="Times New Roman"/>
        </w:rPr>
        <w:t xml:space="preserve">, </w:t>
      </w:r>
      <w:proofErr w:type="spellStart"/>
      <w:r w:rsidRPr="002C5615">
        <w:rPr>
          <w:rFonts w:cs="Times New Roman"/>
        </w:rPr>
        <w:t>Abha</w:t>
      </w:r>
      <w:proofErr w:type="spellEnd"/>
      <w:r w:rsidRPr="002C5615">
        <w:rPr>
          <w:rFonts w:cs="Times New Roman"/>
        </w:rPr>
        <w:t xml:space="preserve"> Chopra</w:t>
      </w:r>
      <w:r>
        <w:rPr>
          <w:rFonts w:cs="Times New Roman"/>
          <w:vertAlign w:val="superscript"/>
        </w:rPr>
        <w:t>3</w:t>
      </w:r>
      <w:r w:rsidRPr="002C5615">
        <w:rPr>
          <w:rFonts w:cs="Times New Roman"/>
        </w:rPr>
        <w:t xml:space="preserve">, </w:t>
      </w:r>
      <w:r>
        <w:rPr>
          <w:rFonts w:cs="Times New Roman"/>
        </w:rPr>
        <w:t>Ramesh Ram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>, Jennifer Currenti</w:t>
      </w:r>
      <w:r>
        <w:rPr>
          <w:rFonts w:cs="Times New Roman"/>
          <w:vertAlign w:val="superscript"/>
        </w:rPr>
        <w:t>2,4</w:t>
      </w:r>
      <w:r>
        <w:rPr>
          <w:rFonts w:cs="Times New Roman"/>
        </w:rPr>
        <w:t>, Spyros A. Kalams</w:t>
      </w:r>
      <w:r>
        <w:rPr>
          <w:rFonts w:cs="Times New Roman"/>
          <w:vertAlign w:val="superscript"/>
        </w:rPr>
        <w:t>5</w:t>
      </w:r>
      <w:r>
        <w:rPr>
          <w:rFonts w:cs="Times New Roman"/>
        </w:rPr>
        <w:t xml:space="preserve">, </w:t>
      </w:r>
      <w:r w:rsidRPr="002C5615">
        <w:rPr>
          <w:rFonts w:cs="Times New Roman"/>
        </w:rPr>
        <w:t>Simon</w:t>
      </w:r>
      <w:r>
        <w:rPr>
          <w:rFonts w:cs="Times New Roman"/>
        </w:rPr>
        <w:t xml:space="preserve"> A.</w:t>
      </w:r>
      <w:r w:rsidRPr="002C5615">
        <w:rPr>
          <w:rFonts w:cs="Times New Roman"/>
        </w:rPr>
        <w:t xml:space="preserve"> Mallal</w:t>
      </w:r>
      <w:r>
        <w:rPr>
          <w:rFonts w:cs="Times New Roman"/>
          <w:vertAlign w:val="superscript"/>
        </w:rPr>
        <w:t>3</w:t>
      </w:r>
      <w:r w:rsidRPr="002C5615">
        <w:rPr>
          <w:rFonts w:cs="Times New Roman"/>
          <w:vertAlign w:val="superscript"/>
        </w:rPr>
        <w:t>,</w:t>
      </w:r>
      <w:r>
        <w:rPr>
          <w:rFonts w:cs="Times New Roman"/>
          <w:vertAlign w:val="superscript"/>
        </w:rPr>
        <w:t>5</w:t>
      </w:r>
      <w:r w:rsidRPr="002C5615">
        <w:rPr>
          <w:rFonts w:cs="Times New Roman"/>
        </w:rPr>
        <w:t>,</w:t>
      </w:r>
      <w:r>
        <w:rPr>
          <w:rFonts w:cs="Times New Roman"/>
        </w:rPr>
        <w:t xml:space="preserve"> Elizabeth J. Phillips</w:t>
      </w:r>
      <w:r>
        <w:rPr>
          <w:rFonts w:cs="Times New Roman"/>
          <w:vertAlign w:val="superscript"/>
        </w:rPr>
        <w:t>3,5</w:t>
      </w:r>
      <w:r>
        <w:rPr>
          <w:rFonts w:cs="Times New Roman"/>
        </w:rPr>
        <w:t>,</w:t>
      </w:r>
      <w:r w:rsidRPr="002C5615">
        <w:rPr>
          <w:rFonts w:cs="Times New Roman"/>
        </w:rPr>
        <w:t xml:space="preserve"> Silvana Gaudieri</w:t>
      </w:r>
      <w:r>
        <w:rPr>
          <w:rFonts w:cs="Times New Roman"/>
          <w:vertAlign w:val="superscript"/>
        </w:rPr>
        <w:t>1</w:t>
      </w:r>
      <w:r w:rsidRPr="002C5615">
        <w:rPr>
          <w:rFonts w:cs="Times New Roman"/>
          <w:vertAlign w:val="superscript"/>
        </w:rPr>
        <w:t>,</w:t>
      </w:r>
      <w:r>
        <w:rPr>
          <w:rFonts w:cs="Times New Roman"/>
          <w:vertAlign w:val="superscript"/>
        </w:rPr>
        <w:t>3</w:t>
      </w:r>
      <w:r w:rsidRPr="002C5615">
        <w:rPr>
          <w:rFonts w:cs="Times New Roman"/>
          <w:vertAlign w:val="superscript"/>
        </w:rPr>
        <w:t>,</w:t>
      </w:r>
      <w:r>
        <w:rPr>
          <w:rFonts w:cs="Times New Roman"/>
          <w:vertAlign w:val="superscript"/>
        </w:rPr>
        <w:t>5*</w:t>
      </w:r>
    </w:p>
    <w:p w14:paraId="1FD78A18" w14:textId="77777777" w:rsidR="00A34560" w:rsidRPr="002C5615" w:rsidRDefault="00A34560" w:rsidP="00A34560">
      <w:pPr>
        <w:rPr>
          <w:rFonts w:cs="Times New Roman"/>
        </w:rPr>
      </w:pPr>
    </w:p>
    <w:p w14:paraId="2AD98FD7" w14:textId="77777777" w:rsidR="00A34560" w:rsidRDefault="00A34560" w:rsidP="00A34560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 w:rsidRPr="002C5615">
        <w:rPr>
          <w:rFonts w:cs="Times New Roman"/>
          <w:szCs w:val="24"/>
        </w:rPr>
        <w:t xml:space="preserve">School of Human Sciences, University of Western Australia, </w:t>
      </w:r>
      <w:r>
        <w:rPr>
          <w:rFonts w:cs="Times New Roman"/>
          <w:szCs w:val="24"/>
        </w:rPr>
        <w:t>Crawley</w:t>
      </w:r>
      <w:r w:rsidRPr="002C5615">
        <w:rPr>
          <w:rFonts w:cs="Times New Roman"/>
          <w:szCs w:val="24"/>
        </w:rPr>
        <w:t>, W</w:t>
      </w:r>
      <w:r>
        <w:rPr>
          <w:rFonts w:cs="Times New Roman"/>
          <w:szCs w:val="24"/>
        </w:rPr>
        <w:t xml:space="preserve">estern </w:t>
      </w:r>
      <w:r w:rsidRPr="002C5615">
        <w:rPr>
          <w:rFonts w:cs="Times New Roman"/>
          <w:szCs w:val="24"/>
        </w:rPr>
        <w:t>A</w:t>
      </w:r>
      <w:r>
        <w:rPr>
          <w:rFonts w:cs="Times New Roman"/>
          <w:szCs w:val="24"/>
        </w:rPr>
        <w:t>ustralia</w:t>
      </w:r>
      <w:r w:rsidRPr="002C5615">
        <w:rPr>
          <w:rFonts w:cs="Times New Roman"/>
          <w:szCs w:val="24"/>
        </w:rPr>
        <w:t>, Australia</w:t>
      </w:r>
    </w:p>
    <w:p w14:paraId="776FEBC4" w14:textId="77777777" w:rsidR="00A34560" w:rsidRDefault="00A34560" w:rsidP="00A34560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DF645B">
        <w:rPr>
          <w:rFonts w:cs="Times New Roman"/>
          <w:szCs w:val="24"/>
        </w:rPr>
        <w:t xml:space="preserve">Harry Perkins Institute of Medical Research, </w:t>
      </w:r>
      <w:r>
        <w:rPr>
          <w:rFonts w:cs="Times New Roman"/>
          <w:szCs w:val="24"/>
        </w:rPr>
        <w:t xml:space="preserve">QEII Medical Centre, </w:t>
      </w:r>
      <w:proofErr w:type="spellStart"/>
      <w:r>
        <w:rPr>
          <w:rFonts w:cs="Times New Roman"/>
          <w:szCs w:val="24"/>
        </w:rPr>
        <w:t>Nedlands</w:t>
      </w:r>
      <w:proofErr w:type="spellEnd"/>
      <w:r>
        <w:rPr>
          <w:rFonts w:cs="Times New Roman"/>
          <w:szCs w:val="24"/>
        </w:rPr>
        <w:t>, Western Australia</w:t>
      </w:r>
      <w:r w:rsidRPr="00DF645B">
        <w:rPr>
          <w:rFonts w:cs="Times New Roman"/>
          <w:szCs w:val="24"/>
        </w:rPr>
        <w:t>, Australia</w:t>
      </w:r>
    </w:p>
    <w:p w14:paraId="1BB4B50B" w14:textId="77777777" w:rsidR="00A34560" w:rsidRDefault="00A34560" w:rsidP="00A34560">
      <w:pPr>
        <w:spacing w:after="0"/>
        <w:rPr>
          <w:rFonts w:cs="Times New Roman"/>
          <w:lang w:val="en-AU"/>
        </w:rPr>
      </w:pPr>
      <w:r>
        <w:rPr>
          <w:rFonts w:cs="Times New Roman"/>
          <w:vertAlign w:val="superscript"/>
          <w:lang w:val="en-AU"/>
        </w:rPr>
        <w:t>3</w:t>
      </w:r>
      <w:r w:rsidRPr="002C5615">
        <w:rPr>
          <w:rFonts w:cs="Times New Roman"/>
          <w:lang w:val="en-AU"/>
        </w:rPr>
        <w:t xml:space="preserve">Institute for Immunology and Infectious Diseases, Murdoch University, </w:t>
      </w:r>
      <w:r>
        <w:rPr>
          <w:rFonts w:cs="Times New Roman"/>
          <w:lang w:val="en-AU"/>
        </w:rPr>
        <w:t>Murdoch</w:t>
      </w:r>
      <w:r w:rsidRPr="002C5615">
        <w:rPr>
          <w:rFonts w:cs="Times New Roman"/>
          <w:lang w:val="en-AU"/>
        </w:rPr>
        <w:t xml:space="preserve">, </w:t>
      </w:r>
      <w:r w:rsidRPr="002C5615">
        <w:rPr>
          <w:rFonts w:cs="Times New Roman"/>
          <w:szCs w:val="24"/>
        </w:rPr>
        <w:t>W</w:t>
      </w:r>
      <w:r>
        <w:rPr>
          <w:rFonts w:cs="Times New Roman"/>
          <w:szCs w:val="24"/>
        </w:rPr>
        <w:t xml:space="preserve">estern </w:t>
      </w:r>
      <w:r w:rsidRPr="002C5615">
        <w:rPr>
          <w:rFonts w:cs="Times New Roman"/>
          <w:szCs w:val="24"/>
        </w:rPr>
        <w:t>A</w:t>
      </w:r>
      <w:r>
        <w:rPr>
          <w:rFonts w:cs="Times New Roman"/>
          <w:szCs w:val="24"/>
        </w:rPr>
        <w:t>ustralia</w:t>
      </w:r>
      <w:r w:rsidRPr="002C5615">
        <w:rPr>
          <w:rFonts w:cs="Times New Roman"/>
          <w:lang w:val="en-AU"/>
        </w:rPr>
        <w:t>, Australia</w:t>
      </w:r>
    </w:p>
    <w:p w14:paraId="7E921DC4" w14:textId="77777777" w:rsidR="00A34560" w:rsidRPr="002C5615" w:rsidRDefault="00A34560" w:rsidP="00A34560">
      <w:pPr>
        <w:spacing w:after="0"/>
        <w:rPr>
          <w:rFonts w:cs="Times New Roman"/>
          <w:lang w:val="en-AU"/>
        </w:rPr>
      </w:pPr>
      <w:r>
        <w:rPr>
          <w:rFonts w:cs="Times New Roman"/>
          <w:vertAlign w:val="superscript"/>
          <w:lang w:val="en-AU"/>
        </w:rPr>
        <w:t>4</w:t>
      </w:r>
      <w:r>
        <w:rPr>
          <w:rFonts w:cs="Times New Roman"/>
          <w:lang w:val="en-AU"/>
        </w:rPr>
        <w:t>School of Medicine, Curtin University, Bentley, Western Australia, Australia</w:t>
      </w:r>
    </w:p>
    <w:p w14:paraId="468CDFF0" w14:textId="77777777" w:rsidR="00A34560" w:rsidRPr="002C5615" w:rsidRDefault="00A34560" w:rsidP="00A34560">
      <w:pPr>
        <w:spacing w:after="0"/>
        <w:rPr>
          <w:rFonts w:cs="Times New Roman"/>
          <w:lang w:val="en-AU"/>
        </w:rPr>
      </w:pPr>
      <w:r>
        <w:rPr>
          <w:rFonts w:cs="Times New Roman"/>
          <w:vertAlign w:val="superscript"/>
          <w:lang w:val="en-AU"/>
        </w:rPr>
        <w:t>5</w:t>
      </w:r>
      <w:r w:rsidRPr="002C5615">
        <w:rPr>
          <w:rFonts w:cs="Times New Roman"/>
          <w:lang w:val="en-AU"/>
        </w:rPr>
        <w:t xml:space="preserve">Department of Medicine, Vanderbilt University Medical </w:t>
      </w:r>
      <w:proofErr w:type="spellStart"/>
      <w:r w:rsidRPr="002C5615">
        <w:rPr>
          <w:rFonts w:cs="Times New Roman"/>
          <w:lang w:val="en-AU"/>
        </w:rPr>
        <w:t>Center</w:t>
      </w:r>
      <w:proofErr w:type="spellEnd"/>
      <w:r w:rsidRPr="002C5615">
        <w:rPr>
          <w:rFonts w:cs="Times New Roman"/>
          <w:lang w:val="en-AU"/>
        </w:rPr>
        <w:t>, Nashville, T</w:t>
      </w:r>
      <w:r>
        <w:rPr>
          <w:rFonts w:cs="Times New Roman"/>
          <w:lang w:val="en-AU"/>
        </w:rPr>
        <w:t>ennessee</w:t>
      </w:r>
      <w:r w:rsidRPr="002C5615">
        <w:rPr>
          <w:rFonts w:cs="Times New Roman"/>
          <w:lang w:val="en-AU"/>
        </w:rPr>
        <w:t>, United States</w:t>
      </w:r>
      <w:r>
        <w:rPr>
          <w:rFonts w:cs="Times New Roman"/>
          <w:lang w:val="en-AU"/>
        </w:rPr>
        <w:t xml:space="preserve"> of America</w:t>
      </w:r>
    </w:p>
    <w:p w14:paraId="2577DE38" w14:textId="77777777" w:rsidR="00A34560" w:rsidRPr="002C5615" w:rsidRDefault="00A34560" w:rsidP="00A34560">
      <w:pPr>
        <w:spacing w:after="0"/>
        <w:rPr>
          <w:rFonts w:cs="Times New Roman"/>
          <w:lang w:val="en-AU"/>
        </w:rPr>
      </w:pPr>
    </w:p>
    <w:p w14:paraId="0294D0A1" w14:textId="77777777" w:rsidR="00A34560" w:rsidRPr="002C5615" w:rsidRDefault="00A34560" w:rsidP="00A34560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  <w:vertAlign w:val="superscript"/>
        </w:rPr>
        <w:t>*</w:t>
      </w:r>
      <w:r w:rsidRPr="002C5615">
        <w:rPr>
          <w:rFonts w:cs="Times New Roman"/>
          <w:szCs w:val="24"/>
        </w:rPr>
        <w:t xml:space="preserve">Address correspondence to </w:t>
      </w:r>
      <w:r>
        <w:rPr>
          <w:rFonts w:cs="Times New Roman"/>
          <w:szCs w:val="24"/>
        </w:rPr>
        <w:t xml:space="preserve">Associate Professor </w:t>
      </w:r>
      <w:r w:rsidRPr="002C5615">
        <w:rPr>
          <w:rFonts w:cs="Times New Roman"/>
          <w:szCs w:val="24"/>
        </w:rPr>
        <w:t xml:space="preserve">Silvana Gaudieri, email: </w:t>
      </w:r>
      <w:r w:rsidRPr="002C5615">
        <w:rPr>
          <w:rFonts w:cs="Times New Roman"/>
          <w:lang w:val="en-AU"/>
        </w:rPr>
        <w:t>silvana.gaudieri@uwa.edu.au</w:t>
      </w:r>
      <w:r w:rsidRPr="002C5615">
        <w:rPr>
          <w:rFonts w:cs="Times New Roman"/>
        </w:rPr>
        <w:br w:type="page"/>
      </w:r>
    </w:p>
    <w:p w14:paraId="5AAC421D" w14:textId="73B3915E" w:rsidR="00A34560" w:rsidRDefault="00CA7042" w:rsidP="009F73EA">
      <w:pPr>
        <w:pStyle w:val="Heading1"/>
      </w:pPr>
      <w:r>
        <w:lastRenderedPageBreak/>
        <w:t xml:space="preserve">Materials and </w:t>
      </w:r>
      <w:r w:rsidR="0018251B">
        <w:t>Methods</w:t>
      </w:r>
    </w:p>
    <w:p w14:paraId="21C10FA1" w14:textId="1989FFB8" w:rsidR="00CA7042" w:rsidRDefault="00CA7042" w:rsidP="00CA7042">
      <w:pPr>
        <w:rPr>
          <w:i/>
        </w:rPr>
      </w:pPr>
      <w:r>
        <w:rPr>
          <w:i/>
        </w:rPr>
        <w:t>Subject material, ethics and consent</w:t>
      </w:r>
    </w:p>
    <w:p w14:paraId="1571F6F4" w14:textId="485411F6" w:rsidR="00D520A1" w:rsidRDefault="00CA7042" w:rsidP="00CA7042">
      <w:r>
        <w:t xml:space="preserve">Whole blood was obtained with written informed consent from </w:t>
      </w:r>
      <w:r w:rsidR="00D705D3">
        <w:t>seven</w:t>
      </w:r>
      <w:r>
        <w:t xml:space="preserve"> donor</w:t>
      </w:r>
      <w:r w:rsidR="00D705D3">
        <w:t>s</w:t>
      </w:r>
      <w:r>
        <w:t xml:space="preserve"> </w:t>
      </w:r>
      <w:r w:rsidR="00C42286">
        <w:t>from Vanderbilt University Medical Center. Peripheral blood mononuclear cells (PBMCs) were</w:t>
      </w:r>
      <w:r w:rsidR="00A82CA8">
        <w:t xml:space="preserve"> isolated from whole blood by </w:t>
      </w:r>
      <w:proofErr w:type="spellStart"/>
      <w:r w:rsidR="00A82CA8">
        <w:t>Ficoll</w:t>
      </w:r>
      <w:proofErr w:type="spellEnd"/>
      <w:r w:rsidR="00A82CA8">
        <w:t xml:space="preserve"> density gradient separation and cryopreserved. Gen</w:t>
      </w:r>
      <w:r w:rsidR="00D04191">
        <w:t xml:space="preserve">omic DNA was extracted from </w:t>
      </w:r>
      <w:r w:rsidR="00A82CA8">
        <w:t>PBMCs using the QIAGEN Extraction Kit (QIAGEN,</w:t>
      </w:r>
      <w:r w:rsidR="00932E57">
        <w:t xml:space="preserve"> NRW,</w:t>
      </w:r>
      <w:r w:rsidR="00A82CA8">
        <w:t xml:space="preserve"> Germany), as per the manufacturer’s instructions.</w:t>
      </w:r>
    </w:p>
    <w:p w14:paraId="6556E0D0" w14:textId="77777777" w:rsidR="008C21E0" w:rsidRDefault="008C21E0" w:rsidP="00CA7042"/>
    <w:p w14:paraId="5E985CF8" w14:textId="43087BEA" w:rsidR="00D04191" w:rsidRDefault="00D04191" w:rsidP="00CA7042">
      <w:pPr>
        <w:rPr>
          <w:i/>
        </w:rPr>
      </w:pPr>
      <w:r>
        <w:rPr>
          <w:i/>
        </w:rPr>
        <w:t>KIR genotyping</w:t>
      </w:r>
    </w:p>
    <w:p w14:paraId="37869C8C" w14:textId="191E58A6" w:rsidR="00AC099C" w:rsidRDefault="00D04191" w:rsidP="00CA7042">
      <w:r>
        <w:t>KIR allelic sequencing</w:t>
      </w:r>
      <w:r w:rsidR="00AC099C">
        <w:t xml:space="preserve"> on genomic DNA</w:t>
      </w:r>
      <w:r>
        <w:t xml:space="preserve"> was performed </w:t>
      </w:r>
      <w:r w:rsidR="00D520A1">
        <w:t>as previously reported</w:t>
      </w:r>
      <w:r w:rsidR="00C50790">
        <w:t xml:space="preserve"> </w:t>
      </w:r>
      <w:r w:rsidR="00C50790">
        <w:fldChar w:fldCharType="begin"/>
      </w:r>
      <w:r w:rsidR="00C50790">
        <w:instrText xml:space="preserve"> ADDIN EN.CITE &lt;EndNote&gt;&lt;Cite&gt;&lt;Author&gt;Margolis&lt;/Author&gt;&lt;Year&gt;2023&lt;/Year&gt;&lt;RecNum&gt;89&lt;/RecNum&gt;&lt;DisplayText&gt;[1]&lt;/DisplayText&gt;&lt;record&gt;&lt;rec-number&gt;89&lt;/rec-number&gt;&lt;foreign-keys&gt;&lt;key app="EN" db-id="dtw5w2s5gtde95etxr0x5t9p9dfxdxv9tdwe" timestamp="1679631752"&gt;89&lt;/key&gt;&lt;/foreign-keys&gt;&lt;ref-type name="Journal Article"&gt;17&lt;/ref-type&gt;&lt;contributors&gt;&lt;authors&gt;&lt;author&gt;Margolis, David J.&lt;/author&gt;&lt;author&gt;Mitra, Nandita&lt;/author&gt;&lt;author&gt;Hoffstad, Ole J.&lt;/author&gt;&lt;author&gt;Berna, Ronald&lt;/author&gt;&lt;author&gt;Kim, Brian S.&lt;/author&gt;&lt;author&gt;Chopra, Abha&lt;/author&gt;&lt;author&gt;Phillips, Elizabeth J.&lt;/author&gt;&lt;/authors&gt;&lt;/contributors&gt;&lt;titles&gt;&lt;title&gt;Association of KIR2DL5, KIR2DS5, and KIR2DS1 allelic variation and atopic dermatitis&lt;/title&gt;&lt;secondary-title&gt;Scientific Reports&lt;/secondary-title&gt;&lt;/titles&gt;&lt;periodical&gt;&lt;full-title&gt;Scientific Reports&lt;/full-title&gt;&lt;/periodical&gt;&lt;pages&gt;1730&lt;/pages&gt;&lt;volume&gt;13&lt;/volume&gt;&lt;number&gt;1&lt;/number&gt;&lt;dates&gt;&lt;year&gt;2023&lt;/year&gt;&lt;pub-dates&gt;&lt;date&gt;2023/01/31&lt;/date&gt;&lt;/pub-dates&gt;&lt;/dates&gt;&lt;isbn&gt;2045-2322&lt;/isbn&gt;&lt;urls&gt;&lt;related-urls&gt;&lt;url&gt;https://doi.org/10.1038/s41598-023-28847-y&lt;/url&gt;&lt;/related-urls&gt;&lt;/urls&gt;&lt;electronic-resource-num&gt;10.1038/s41598-023-28847-y&lt;/electronic-resource-num&gt;&lt;/record&gt;&lt;/Cite&gt;&lt;/EndNote&gt;</w:instrText>
      </w:r>
      <w:r w:rsidR="00C50790">
        <w:fldChar w:fldCharType="separate"/>
      </w:r>
      <w:r w:rsidR="00C50790">
        <w:rPr>
          <w:noProof/>
        </w:rPr>
        <w:t>[1]</w:t>
      </w:r>
      <w:r w:rsidR="00C50790">
        <w:fldChar w:fldCharType="end"/>
      </w:r>
      <w:r w:rsidR="00D520A1">
        <w:t>. B</w:t>
      </w:r>
      <w:r w:rsidR="00932E57">
        <w:t xml:space="preserve">riefly, uniquely indexed primers </w:t>
      </w:r>
      <w:r w:rsidR="00D520A1">
        <w:t xml:space="preserve">designed to target KIR exons 3, 4 and 5 (D0, D1 and D2 domains) </w:t>
      </w:r>
      <w:r w:rsidR="00932E57">
        <w:t>were pooled in a multiplexed PCR assay. Amplicons</w:t>
      </w:r>
      <w:r w:rsidR="00732872">
        <w:t xml:space="preserve"> spanning the full exon</w:t>
      </w:r>
      <w:r w:rsidR="00932E57">
        <w:t xml:space="preserve"> were combined in appropriate volumes for balanced read coverage and sequenced on the Illumina </w:t>
      </w:r>
      <w:proofErr w:type="spellStart"/>
      <w:r w:rsidR="00932E57">
        <w:t>MiSeq</w:t>
      </w:r>
      <w:proofErr w:type="spellEnd"/>
      <w:r w:rsidR="00932E57">
        <w:t xml:space="preserve"> platform using a 2x300 bp paired-end chemistry kit (</w:t>
      </w:r>
      <w:r w:rsidR="00732872">
        <w:t>Illumina, CA, USA</w:t>
      </w:r>
      <w:r w:rsidR="00932E57">
        <w:t>).</w:t>
      </w:r>
      <w:r w:rsidR="00732872">
        <w:t xml:space="preserve"> Paired-end reads were quality filtered, demultiplexed and merged based on Q30 scores. Single reads were aligned to a reference sequence containing all KIR genes using </w:t>
      </w:r>
      <w:proofErr w:type="spellStart"/>
      <w:r w:rsidR="00732872">
        <w:t>CLCbio</w:t>
      </w:r>
      <w:proofErr w:type="spellEnd"/>
      <w:r w:rsidR="00732872">
        <w:t xml:space="preserve"> genomics workbench (QIAGEN Bioinformatics). Allele calls were based on the current IPD-KIR Database</w:t>
      </w:r>
      <w:r w:rsidR="00C50790">
        <w:t xml:space="preserve"> </w:t>
      </w:r>
      <w:r w:rsidR="000C0F04">
        <w:fldChar w:fldCharType="begin"/>
      </w:r>
      <w:r w:rsidR="000C0F04">
        <w:instrText xml:space="preserve"> ADDIN EN.CITE &lt;EndNote&gt;&lt;Cite&gt;&lt;Author&gt;Barker&lt;/Author&gt;&lt;Year&gt;2022&lt;/Year&gt;&lt;RecNum&gt;95&lt;/RecNum&gt;&lt;DisplayText&gt;[2]&lt;/DisplayText&gt;&lt;record&gt;&lt;rec-number&gt;95&lt;/rec-number&gt;&lt;foreign-keys&gt;&lt;key app="EN" db-id="dtw5w2s5gtde95etxr0x5t9p9dfxdxv9tdwe" timestamp="1681361486"&gt;95&lt;/key&gt;&lt;/foreign-keys&gt;&lt;ref-type name="Journal Article"&gt;17&lt;/ref-type&gt;&lt;contributors&gt;&lt;authors&gt;&lt;author&gt;Barker, Dominic J&lt;/author&gt;&lt;author&gt;Maccari, Giuseppe&lt;/author&gt;&lt;author&gt;Georgiou, Xenia&lt;/author&gt;&lt;author&gt;Cooper, Michael A&lt;/author&gt;&lt;author&gt;Flicek, Paul&lt;/author&gt;&lt;author&gt;Robinson, James&lt;/author&gt;&lt;author&gt;Marsh, Steven G E&lt;/author&gt;&lt;/authors&gt;&lt;/contributors&gt;&lt;titles&gt;&lt;title&gt;The IPD-IMGT/HLA Database&lt;/title&gt;&lt;secondary-title&gt;Nucleic Acids Research&lt;/secondary-title&gt;&lt;/titles&gt;&lt;periodical&gt;&lt;full-title&gt;Nucleic Acids Research&lt;/full-title&gt;&lt;/periodical&gt;&lt;pages&gt;D1053-D1060&lt;/pages&gt;&lt;volume&gt;51&lt;/volume&gt;&lt;number&gt;D1&lt;/number&gt;&lt;dates&gt;&lt;year&gt;2022&lt;/year&gt;&lt;/dates&gt;&lt;isbn&gt;0305-1048&lt;/isbn&gt;&lt;urls&gt;&lt;related-urls&gt;&lt;url&gt;https://doi.org/10.1093/nar/gkac1011&lt;/url&gt;&lt;/related-urls&gt;&lt;/urls&gt;&lt;electronic-resource-num&gt;10.1093/nar/gkac1011&lt;/electronic-resource-num&gt;&lt;access-date&gt;4/13/2023&lt;/access-date&gt;&lt;/record&gt;&lt;/Cite&gt;&lt;/EndNote&gt;</w:instrText>
      </w:r>
      <w:r w:rsidR="000C0F04">
        <w:fldChar w:fldCharType="separate"/>
      </w:r>
      <w:r w:rsidR="000C0F04">
        <w:rPr>
          <w:noProof/>
        </w:rPr>
        <w:t>[2]</w:t>
      </w:r>
      <w:r w:rsidR="000C0F04">
        <w:fldChar w:fldCharType="end"/>
      </w:r>
      <w:r w:rsidR="00732872">
        <w:t>.</w:t>
      </w:r>
    </w:p>
    <w:p w14:paraId="57783F76" w14:textId="156D58AC" w:rsidR="00AC099C" w:rsidRDefault="00AF368A">
      <w:pPr>
        <w:spacing w:before="0" w:after="160" w:line="259" w:lineRule="auto"/>
        <w:jc w:val="left"/>
      </w:pPr>
      <w:r>
        <w:br w:type="page"/>
      </w:r>
    </w:p>
    <w:p w14:paraId="15681FBA" w14:textId="24B25E32" w:rsidR="00D04191" w:rsidRDefault="00D04191" w:rsidP="00CA7042">
      <w:pPr>
        <w:rPr>
          <w:i/>
        </w:rPr>
      </w:pPr>
      <w:r>
        <w:rPr>
          <w:i/>
        </w:rPr>
        <w:lastRenderedPageBreak/>
        <w:t>Single-cell RNA sequencing</w:t>
      </w:r>
      <w:r w:rsidR="004836C0">
        <w:rPr>
          <w:i/>
        </w:rPr>
        <w:t xml:space="preserve"> (scRNA-seq)</w:t>
      </w:r>
    </w:p>
    <w:p w14:paraId="0E8F009D" w14:textId="0E0C13CD" w:rsidR="00103529" w:rsidRDefault="00FB7ADA" w:rsidP="00CA7042">
      <w:proofErr w:type="gramStart"/>
      <w:r>
        <w:t>scRNA-seq</w:t>
      </w:r>
      <w:proofErr w:type="gramEnd"/>
      <w:r>
        <w:t xml:space="preserve"> was conducted using the 10x Genomics Chromium approach, as previously described</w:t>
      </w:r>
      <w:r w:rsidR="000C0F04">
        <w:t xml:space="preserve"> </w:t>
      </w:r>
      <w:r w:rsidR="000C0F04">
        <w:fldChar w:fldCharType="begin">
          <w:fldData xml:space="preserve">PEVuZE5vdGU+PENpdGU+PEF1dGhvcj5DdXJyZW50aTwvQXV0aG9yPjxZZWFyPjIwMjE8L1llYXI+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</w:fldData>
        </w:fldChar>
      </w:r>
      <w:r w:rsidR="000C0F04">
        <w:instrText xml:space="preserve"> ADDIN EN.CITE </w:instrText>
      </w:r>
      <w:r w:rsidR="000C0F04">
        <w:fldChar w:fldCharType="begin">
          <w:fldData xml:space="preserve">PEVuZE5vdGU+PENpdGU+PEF1dGhvcj5DdXJyZW50aTwvQXV0aG9yPjxZZWFyPjIwMjE8L1llYXI+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</w:fldData>
        </w:fldChar>
      </w:r>
      <w:r w:rsidR="000C0F04">
        <w:instrText xml:space="preserve"> ADDIN EN.CITE.DATA </w:instrText>
      </w:r>
      <w:r w:rsidR="000C0F04">
        <w:fldChar w:fldCharType="end"/>
      </w:r>
      <w:r w:rsidR="000C0F04">
        <w:fldChar w:fldCharType="separate"/>
      </w:r>
      <w:r w:rsidR="000C0F04">
        <w:rPr>
          <w:noProof/>
        </w:rPr>
        <w:t>[3]</w:t>
      </w:r>
      <w:r w:rsidR="000C0F04">
        <w:fldChar w:fldCharType="end"/>
      </w:r>
      <w:r w:rsidR="000C0F04">
        <w:t>.</w:t>
      </w:r>
      <w:r>
        <w:t xml:space="preserve"> Briefly, ten thousand resting PBMCs were loaded onto the Chromium Single Cell 5’</w:t>
      </w:r>
      <w:r w:rsidR="00D40B62">
        <w:t xml:space="preserve"> assay </w:t>
      </w:r>
      <w:r w:rsidR="00103529">
        <w:t>using the Chromium Single Cell v2 5’ Chemistry Library</w:t>
      </w:r>
      <w:r w:rsidR="002D6E87">
        <w:t xml:space="preserve"> (10x Genomics, CA, USA), as per the manufacturer’s protocol. The cDNA libraries were sequenced on an Illumina </w:t>
      </w:r>
      <w:proofErr w:type="spellStart"/>
      <w:r w:rsidR="002D6E87">
        <w:t>NovaSeq</w:t>
      </w:r>
      <w:proofErr w:type="spellEnd"/>
      <w:r w:rsidR="002D6E87">
        <w:t xml:space="preserve"> S4 using a 2x150 bp paired-end chemistry kit (Illumina, CA, USA).</w:t>
      </w:r>
    </w:p>
    <w:p w14:paraId="5F76C48E" w14:textId="3E210602" w:rsidR="00AC099C" w:rsidRDefault="002D6E87" w:rsidP="0018251B">
      <w:r>
        <w:t>Raw sequencing reads were aligned</w:t>
      </w:r>
      <w:r w:rsidR="001645A4">
        <w:t xml:space="preserve"> using default settings</w:t>
      </w:r>
      <w:r>
        <w:t xml:space="preserve"> to </w:t>
      </w:r>
      <w:r w:rsidR="006B64F0">
        <w:t>the</w:t>
      </w:r>
      <w:r w:rsidR="00C10BE0">
        <w:t xml:space="preserve"> </w:t>
      </w:r>
      <w:r w:rsidR="006B64F0">
        <w:t xml:space="preserve">GRCh38 (v3.0.0) human genome reference with </w:t>
      </w:r>
      <w:proofErr w:type="spellStart"/>
      <w:r w:rsidR="006B64F0">
        <w:t>Ensembl</w:t>
      </w:r>
      <w:proofErr w:type="spellEnd"/>
      <w:r w:rsidR="006B64F0">
        <w:t xml:space="preserve"> v93 gene annotations in Cell Ranger (v7.1.0). </w:t>
      </w:r>
      <w:r w:rsidR="00C10BE0">
        <w:t>The same r</w:t>
      </w:r>
      <w:r w:rsidR="003F7312">
        <w:t xml:space="preserve">aw sequencing reads were </w:t>
      </w:r>
      <w:r w:rsidR="00C10BE0">
        <w:t>similarly</w:t>
      </w:r>
      <w:r w:rsidR="003F7312">
        <w:t xml:space="preserve"> aligned to a KIR-modified GRCh38 (v3.0.0) human genome reference generated by masking the </w:t>
      </w:r>
      <w:r w:rsidR="00C10BE0">
        <w:t xml:space="preserve">existing </w:t>
      </w:r>
      <w:r w:rsidR="003F7312">
        <w:t xml:space="preserve">KIR genes and </w:t>
      </w:r>
      <w:r w:rsidR="00C10BE0">
        <w:t>inserting</w:t>
      </w:r>
      <w:r w:rsidR="003F7312">
        <w:t xml:space="preserve"> new KIR sequences representing all </w:t>
      </w:r>
      <w:r w:rsidR="00C10BE0">
        <w:t xml:space="preserve">possible </w:t>
      </w:r>
      <w:r w:rsidR="003F7312">
        <w:t>KIR genes.</w:t>
      </w:r>
      <w:r w:rsidR="00C10BE0">
        <w:t xml:space="preserve"> </w:t>
      </w:r>
      <w:r w:rsidR="003F7312">
        <w:t>Unique molecular identifier (UMI) counts</w:t>
      </w:r>
      <w:r w:rsidR="003F7312" w:rsidRPr="004B43FA">
        <w:rPr>
          <w:rFonts w:cs="Times New Roman"/>
        </w:rPr>
        <w:t xml:space="preserve"> </w:t>
      </w:r>
      <w:r w:rsidR="003F7312">
        <w:t>for the KIR genes</w:t>
      </w:r>
      <w:r w:rsidR="00852775">
        <w:t xml:space="preserve"> and KIR-assigned reads</w:t>
      </w:r>
      <w:r w:rsidR="00B209F3">
        <w:t xml:space="preserve"> from both outputs</w:t>
      </w:r>
      <w:r w:rsidR="003F7312">
        <w:t xml:space="preserve"> were extracted</w:t>
      </w:r>
      <w:r w:rsidR="004B43FA">
        <w:t xml:space="preserve">. KIR genes with </w:t>
      </w:r>
      <w:r w:rsidR="004B43FA" w:rsidRPr="004B43FA">
        <w:rPr>
          <w:rFonts w:cs="Times New Roman"/>
        </w:rPr>
        <w:t>≥</w:t>
      </w:r>
      <w:r w:rsidR="004B43FA">
        <w:rPr>
          <w:rFonts w:cs="Times New Roman"/>
        </w:rPr>
        <w:t xml:space="preserve"> </w:t>
      </w:r>
      <w:r w:rsidR="004B43FA" w:rsidRPr="004B43FA">
        <w:rPr>
          <w:rFonts w:cs="Times New Roman"/>
        </w:rPr>
        <w:t>10</w:t>
      </w:r>
      <w:r w:rsidR="004B43FA">
        <w:rPr>
          <w:rFonts w:cs="Times New Roman"/>
        </w:rPr>
        <w:t xml:space="preserve"> UMIs were</w:t>
      </w:r>
      <w:r w:rsidR="00036D72">
        <w:rPr>
          <w:rFonts w:cs="Times New Roman"/>
        </w:rPr>
        <w:t xml:space="preserve"> analyz</w:t>
      </w:r>
      <w:r w:rsidR="004B43FA">
        <w:rPr>
          <w:rFonts w:cs="Times New Roman"/>
        </w:rPr>
        <w:t>ed</w:t>
      </w:r>
      <w:r w:rsidR="003F7312">
        <w:t xml:space="preserve"> </w:t>
      </w:r>
      <w:r w:rsidR="004B43FA">
        <w:t>in</w:t>
      </w:r>
      <w:r w:rsidR="003F7312">
        <w:t xml:space="preserve"> downstream analyses</w:t>
      </w:r>
      <w:r w:rsidR="00B209F3">
        <w:t xml:space="preserve"> in R (v4.1.0</w:t>
      </w:r>
      <w:r w:rsidR="00B44632">
        <w:t xml:space="preserve">; Seurat package v4.1.0 </w:t>
      </w:r>
      <w:r w:rsidR="00B44632">
        <w:fldChar w:fldCharType="begin"/>
      </w:r>
      <w:r w:rsidR="00B44632">
        <w:instrText xml:space="preserve"> ADDIN EN.CITE &lt;EndNote&gt;&lt;Cite&gt;&lt;Author&gt;Hao&lt;/Author&gt;&lt;Year&gt;2021&lt;/Year&gt;&lt;RecNum&gt;83&lt;/RecNum&gt;&lt;DisplayText&gt;[4]&lt;/DisplayText&gt;&lt;record&gt;&lt;rec-number&gt;83&lt;/rec-number&gt;&lt;foreign-keys&gt;&lt;key app="EN" db-id="dtw5w2s5gtde95etxr0x5t9p9dfxdxv9tdwe" timestamp="1670306171"&gt;83&lt;/key&gt;&lt;/foreign-keys&gt;&lt;ref-type name="Journal Article"&gt;17&lt;/ref-type&gt;&lt;contributors&gt;&lt;authors&gt;&lt;author&gt;Hao, Yuhan&lt;/author&gt;&lt;author&gt;Hao, Stephanie&lt;/author&gt;&lt;author&gt;Andersen-Nissen, Erica&lt;/author&gt;&lt;author&gt;Mauck, William M.&lt;/author&gt;&lt;author&gt;Zheng, Shiwei&lt;/author&gt;&lt;author&gt;Butler, Andrew&lt;/author&gt;&lt;author&gt;Lee, Maddie J.&lt;/author&gt;&lt;author&gt;Wilk, Aaron J.&lt;/author&gt;&lt;author&gt;Darby, Charlotte&lt;/author&gt;&lt;author&gt;Zager, Michael&lt;/author&gt;&lt;author&gt;Hoffman, Paul&lt;/author&gt;&lt;author&gt;Stoeckius, Marlon&lt;/author&gt;&lt;author&gt;Papalexi, Efthymia&lt;/author&gt;&lt;author&gt;Mimitou, Eleni P.&lt;/author&gt;&lt;author&gt;Jain, Jaison&lt;/author&gt;&lt;author&gt;Srivastava, Avi&lt;/author&gt;&lt;author&gt;Stuart, Tim&lt;/author&gt;&lt;author&gt;Fleming, Lamar M.&lt;/author&gt;&lt;author&gt;Yeung, Bertrand&lt;/author&gt;&lt;author&gt;Rogers, Angela J.&lt;/author&gt;&lt;author&gt;McElrath, Juliana M.&lt;/author&gt;&lt;author&gt;Blish, Catherine A.&lt;/author&gt;&lt;author&gt;Gottardo, Raphael&lt;/author&gt;&lt;author&gt;Smibert, Peter&lt;/author&gt;&lt;author&gt;Satija, Rahul&lt;/author&gt;&lt;/authors&gt;&lt;/contributors&gt;&lt;titles&gt;&lt;title&gt;Integrated analysis of multimodal single-cell data&lt;/title&gt;&lt;secondary-title&gt;Cell&lt;/secondary-title&gt;&lt;/titles&gt;&lt;periodical&gt;&lt;full-title&gt;Cell&lt;/full-title&gt;&lt;/periodical&gt;&lt;pages&gt;3573-3587.e29&lt;/pages&gt;&lt;volume&gt;184&lt;/volume&gt;&lt;number&gt;13&lt;/number&gt;&lt;keywords&gt;&lt;keyword&gt;single cell genomics&lt;/keyword&gt;&lt;keyword&gt;multimodal analysis&lt;/keyword&gt;&lt;keyword&gt;CITE-seq&lt;/keyword&gt;&lt;keyword&gt;immune system&lt;/keyword&gt;&lt;keyword&gt;T cell&lt;/keyword&gt;&lt;keyword&gt;reference mapping&lt;/keyword&gt;&lt;keyword&gt;COVID-19&lt;/keyword&gt;&lt;/keywords&gt;&lt;dates&gt;&lt;year&gt;2021&lt;/year&gt;&lt;pub-dates&gt;&lt;date&gt;2021/06/24/&lt;/date&gt;&lt;/pub-dates&gt;&lt;/dates&gt;&lt;isbn&gt;0092-8674&lt;/isbn&gt;&lt;urls&gt;&lt;related-urls&gt;&lt;url&gt;https://www.sciencedirect.com/science/article/pii/S0092867421005833&lt;/url&gt;&lt;/related-urls&gt;&lt;/urls&gt;&lt;electronic-resource-num&gt;10.1016/j.cell.2021.04.048&lt;/electronic-resource-num&gt;&lt;/record&gt;&lt;/Cite&gt;&lt;/EndNote&gt;</w:instrText>
      </w:r>
      <w:r w:rsidR="00B44632">
        <w:fldChar w:fldCharType="separate"/>
      </w:r>
      <w:r w:rsidR="00B44632">
        <w:rPr>
          <w:noProof/>
        </w:rPr>
        <w:t>[4]</w:t>
      </w:r>
      <w:r w:rsidR="00B44632">
        <w:fldChar w:fldCharType="end"/>
      </w:r>
      <w:r w:rsidR="00B209F3">
        <w:t>)</w:t>
      </w:r>
      <w:r w:rsidR="00852775">
        <w:t xml:space="preserve"> and Integrative Genomics Viewer</w:t>
      </w:r>
      <w:r w:rsidR="003541B0">
        <w:t xml:space="preserve"> </w:t>
      </w:r>
      <w:r w:rsidR="003541B0">
        <w:fldChar w:fldCharType="begin"/>
      </w:r>
      <w:r w:rsidR="00B44632">
        <w:instrText xml:space="preserve"> ADDIN EN.CITE &lt;EndNote&gt;&lt;Cite&gt;&lt;Author&gt;Thorvaldsdóttir&lt;/Author&gt;&lt;Year&gt;2012&lt;/Year&gt;&lt;RecNum&gt;45&lt;/RecNum&gt;&lt;DisplayText&gt;[5]&lt;/DisplayText&gt;&lt;record&gt;&lt;rec-number&gt;45&lt;/rec-number&gt;&lt;foreign-keys&gt;&lt;key app="EN" db-id="dtw5w2s5gtde95etxr0x5t9p9dfxdxv9tdwe" timestamp="1668134915"&gt;45&lt;/key&gt;&lt;/foreign-keys&gt;&lt;ref-type name="Journal Article"&gt;17&lt;/ref-type&gt;&lt;contributors&gt;&lt;authors&gt;&lt;author&gt;Thorvaldsdóttir, Helga&lt;/author&gt;&lt;author&gt;Robinson, James T.&lt;/author&gt;&lt;author&gt;Mesirov, Jill P.&lt;/author&gt;&lt;/authors&gt;&lt;/contributors&gt;&lt;titles&gt;&lt;title&gt;Integrative Genomics Viewer (IGV): high-performance genomics data visualization and exploration&lt;/title&gt;&lt;secondary-title&gt;Briefings in Bioinformatics&lt;/secondary-title&gt;&lt;/titles&gt;&lt;periodical&gt;&lt;full-title&gt;Briefings in Bioinformatics&lt;/full-title&gt;&lt;/periodical&gt;&lt;pages&gt;178-192&lt;/pages&gt;&lt;volume&gt;14&lt;/volume&gt;&lt;number&gt;2&lt;/number&gt;&lt;dates&gt;&lt;year&gt;2012&lt;/year&gt;&lt;/dates&gt;&lt;isbn&gt;1467-5463&lt;/isbn&gt;&lt;urls&gt;&lt;related-urls&gt;&lt;url&gt;https://doi.org/10.1093/bib/bbs017&lt;/url&gt;&lt;/related-urls&gt;&lt;/urls&gt;&lt;electronic-resource-num&gt;10.1093/bib/bbs017&lt;/electronic-resource-num&gt;&lt;access-date&gt;11/11/2022&lt;/access-date&gt;&lt;/record&gt;&lt;/Cite&gt;&lt;/EndNote&gt;</w:instrText>
      </w:r>
      <w:r w:rsidR="003541B0">
        <w:fldChar w:fldCharType="separate"/>
      </w:r>
      <w:r w:rsidR="00B44632">
        <w:rPr>
          <w:noProof/>
        </w:rPr>
        <w:t>[5]</w:t>
      </w:r>
      <w:r w:rsidR="003541B0">
        <w:fldChar w:fldCharType="end"/>
      </w:r>
      <w:r w:rsidR="003F7312">
        <w:t>.</w:t>
      </w:r>
    </w:p>
    <w:p w14:paraId="06277C1B" w14:textId="77777777" w:rsidR="00AC099C" w:rsidRDefault="00AC099C" w:rsidP="0018251B"/>
    <w:p w14:paraId="6DB4736A" w14:textId="77777777" w:rsidR="00AC099C" w:rsidRDefault="00AC099C" w:rsidP="0018251B">
      <w:pPr>
        <w:rPr>
          <w:i/>
        </w:rPr>
      </w:pPr>
      <w:r>
        <w:rPr>
          <w:i/>
        </w:rPr>
        <w:t>Phylogenetic analyses</w:t>
      </w:r>
    </w:p>
    <w:p w14:paraId="07B6C203" w14:textId="0BFBF5A7" w:rsidR="00C50790" w:rsidRDefault="00AB0F42" w:rsidP="00C50790">
      <w:r>
        <w:t>Examination of nucleotide distances between KIR alleles was performed in MEGA X</w:t>
      </w:r>
      <w:r w:rsidR="006A01B5">
        <w:t xml:space="preserve"> </w:t>
      </w:r>
      <w:r w:rsidR="006A01B5">
        <w:fldChar w:fldCharType="begin"/>
      </w:r>
      <w:r w:rsidR="00B44632">
        <w:instrText xml:space="preserve"> ADDIN EN.CITE &lt;EndNote&gt;&lt;Cite&gt;&lt;Author&gt;Kumar&lt;/Author&gt;&lt;Year&gt;2018&lt;/Year&gt;&lt;RecNum&gt;110&lt;/RecNum&gt;&lt;DisplayText&gt;[6]&lt;/DisplayText&gt;&lt;record&gt;&lt;rec-number&gt;110&lt;/rec-number&gt;&lt;foreign-keys&gt;&lt;key app="EN" db-id="dtw5w2s5gtde95etxr0x5t9p9dfxdxv9tdwe" timestamp="1684928737"&gt;110&lt;/key&gt;&lt;/foreign-keys&gt;&lt;ref-type name="Journal Article"&gt;17&lt;/ref-type&gt;&lt;contributors&gt;&lt;authors&gt;&lt;author&gt;Kumar, Sudhir&lt;/author&gt;&lt;author&gt;Stecher, Glen&lt;/author&gt;&lt;author&gt;Li, Michael&lt;/author&gt;&lt;author&gt;Knyaz, Christina&lt;/author&gt;&lt;author&gt;Tamura, Koichiro&lt;/author&gt;&lt;/authors&gt;&lt;/contributors&gt;&lt;titles&gt;&lt;title&gt;MEGA X: Molecular Evolutionary Genetics Analysis across Computing Platforms&lt;/title&gt;&lt;secondary-title&gt;Molecular Biology and Evolution&lt;/secondary-title&gt;&lt;/titles&gt;&lt;periodical&gt;&lt;full-title&gt;Molecular Biology and Evolution&lt;/full-title&gt;&lt;/periodical&gt;&lt;pages&gt;1547-1549&lt;/pages&gt;&lt;volume&gt;35&lt;/volume&gt;&lt;number&gt;6&lt;/number&gt;&lt;dates&gt;&lt;year&gt;2018&lt;/year&gt;&lt;/dates&gt;&lt;isbn&gt;0737-4038&lt;/isbn&gt;&lt;urls&gt;&lt;related-urls&gt;&lt;url&gt;https://doi.org/10.1093/molbev/msy096&lt;/url&gt;&lt;/related-urls&gt;&lt;/urls&gt;&lt;electronic-resource-num&gt;10.1093/molbev/msy096&lt;/electronic-resource-num&gt;&lt;access-date&gt;5/24/2023&lt;/access-date&gt;&lt;/record&gt;&lt;/Cite&gt;&lt;/EndNote&gt;</w:instrText>
      </w:r>
      <w:r w:rsidR="006A01B5">
        <w:fldChar w:fldCharType="separate"/>
      </w:r>
      <w:r w:rsidR="00B44632">
        <w:rPr>
          <w:noProof/>
        </w:rPr>
        <w:t>[6]</w:t>
      </w:r>
      <w:r w:rsidR="006A01B5">
        <w:fldChar w:fldCharType="end"/>
      </w:r>
      <w:r>
        <w:t>. KIR allele sequences were extracted from the IPD-KIR Database</w:t>
      </w:r>
      <w:r w:rsidR="006A01B5">
        <w:t xml:space="preserve"> </w:t>
      </w:r>
      <w:r w:rsidR="006A01B5">
        <w:fldChar w:fldCharType="begin"/>
      </w:r>
      <w:r w:rsidR="006A01B5">
        <w:instrText xml:space="preserve"> ADDIN EN.CITE &lt;EndNote&gt;&lt;Cite&gt;&lt;Author&gt;Barker&lt;/Author&gt;&lt;Year&gt;2022&lt;/Year&gt;&lt;RecNum&gt;95&lt;/RecNum&gt;&lt;DisplayText&gt;[2]&lt;/DisplayText&gt;&lt;record&gt;&lt;rec-number&gt;95&lt;/rec-number&gt;&lt;foreign-keys&gt;&lt;key app="EN" db-id="dtw5w2s5gtde95etxr0x5t9p9dfxdxv9tdwe" timestamp="1681361486"&gt;95&lt;/key&gt;&lt;/foreign-keys&gt;&lt;ref-type name="Journal Article"&gt;17&lt;/ref-type&gt;&lt;contributors&gt;&lt;authors&gt;&lt;author&gt;Barker, Dominic J&lt;/author&gt;&lt;author&gt;Maccari, Giuseppe&lt;/author&gt;&lt;author&gt;Georgiou, Xenia&lt;/author&gt;&lt;author&gt;Cooper, Michael A&lt;/author&gt;&lt;author&gt;Flicek, Paul&lt;/author&gt;&lt;author&gt;Robinson, James&lt;/author&gt;&lt;author&gt;Marsh, Steven G E&lt;/author&gt;&lt;/authors&gt;&lt;/contributors&gt;&lt;titles&gt;&lt;title&gt;The IPD-IMGT/HLA Database&lt;/title&gt;&lt;secondary-title&gt;Nucleic Acids Research&lt;/secondary-title&gt;&lt;/titles&gt;&lt;periodical&gt;&lt;full-title&gt;Nucleic Acids Research&lt;/full-title&gt;&lt;/periodical&gt;&lt;pages&gt;D1053-D1060&lt;/pages&gt;&lt;volume&gt;51&lt;/volume&gt;&lt;number&gt;D1&lt;/number&gt;&lt;dates&gt;&lt;year&gt;2022&lt;/year&gt;&lt;/dates&gt;&lt;isbn&gt;0305-1048&lt;/isbn&gt;&lt;urls&gt;&lt;related-urls&gt;&lt;url&gt;https://doi.org/10.1093/nar/gkac1011&lt;/url&gt;&lt;/related-urls&gt;&lt;/urls&gt;&lt;electronic-resource-num&gt;10.1093/nar/gkac1011&lt;/electronic-resource-num&gt;&lt;access-date&gt;4/13/2023&lt;/access-date&gt;&lt;/record&gt;&lt;/Cite&gt;&lt;/EndNote&gt;</w:instrText>
      </w:r>
      <w:r w:rsidR="006A01B5">
        <w:fldChar w:fldCharType="separate"/>
      </w:r>
      <w:r w:rsidR="006A01B5">
        <w:rPr>
          <w:noProof/>
        </w:rPr>
        <w:t>[2]</w:t>
      </w:r>
      <w:r w:rsidR="006A01B5">
        <w:fldChar w:fldCharType="end"/>
      </w:r>
      <w:r>
        <w:t xml:space="preserve"> and separated by exon. Phylogenetic trees were constructed for each exon using t</w:t>
      </w:r>
      <w:r w:rsidR="00962519">
        <w:t>he Neighbor-Joining method</w:t>
      </w:r>
      <w:r w:rsidR="006A01B5">
        <w:t xml:space="preserve"> </w:t>
      </w:r>
      <w:r w:rsidR="006A01B5">
        <w:fldChar w:fldCharType="begin"/>
      </w:r>
      <w:r w:rsidR="00B44632">
        <w:instrText xml:space="preserve"> ADDIN EN.CITE &lt;EndNote&gt;&lt;Cite&gt;&lt;Author&gt;Saitou&lt;/Author&gt;&lt;Year&gt;1987&lt;/Year&gt;&lt;RecNum&gt;109&lt;/RecNum&gt;&lt;DisplayText&gt;[7]&lt;/DisplayText&gt;&lt;record&gt;&lt;rec-number&gt;109&lt;/rec-number&gt;&lt;foreign-keys&gt;&lt;key app="EN" db-id="dtw5w2s5gtde95etxr0x5t9p9dfxdxv9tdwe" timestamp="1684928673"&gt;109&lt;/key&gt;&lt;/foreign-keys&gt;&lt;ref-type name="Journal Article"&gt;17&lt;/ref-type&gt;&lt;contributors&gt;&lt;authors&gt;&lt;author&gt;Saitou, N.&lt;/author&gt;&lt;author&gt;Nei, M.&lt;/author&gt;&lt;/authors&gt;&lt;/contributors&gt;&lt;titles&gt;&lt;title&gt;The neighbor-joining method: a new method for reconstructing phylogenetic trees&lt;/title&gt;&lt;secondary-title&gt;Molecular Biology and Evolution&lt;/secondary-title&gt;&lt;/titles&gt;&lt;periodical&gt;&lt;full-title&gt;Molecular Biology and Evolution&lt;/full-title&gt;&lt;/periodical&gt;&lt;pages&gt;406-425&lt;/pages&gt;&lt;volume&gt;4&lt;/volume&gt;&lt;number&gt;4&lt;/number&gt;&lt;dates&gt;&lt;year&gt;1987&lt;/year&gt;&lt;/dates&gt;&lt;isbn&gt;0737-4038&lt;/isbn&gt;&lt;urls&gt;&lt;related-urls&gt;&lt;url&gt;https://doi.org/10.1093/oxfordjournals.molbev.a040454&lt;/url&gt;&lt;/related-urls&gt;&lt;/urls&gt;&lt;electronic-resource-num&gt;10.1093/oxfordjournals.molbev.a040454&lt;/electronic-resource-num&gt;&lt;access-date&gt;5/24/2023&lt;/access-date&gt;&lt;/record&gt;&lt;/Cite&gt;&lt;/EndNote&gt;</w:instrText>
      </w:r>
      <w:r w:rsidR="006A01B5">
        <w:fldChar w:fldCharType="separate"/>
      </w:r>
      <w:r w:rsidR="00B44632">
        <w:rPr>
          <w:noProof/>
        </w:rPr>
        <w:t>[7]</w:t>
      </w:r>
      <w:r w:rsidR="006A01B5">
        <w:fldChar w:fldCharType="end"/>
      </w:r>
      <w:r w:rsidR="00962519">
        <w:t>, with evolutionary distances computed using the number of nucleotide base differences per unique exon sequence</w:t>
      </w:r>
      <w:r w:rsidR="00543B8A">
        <w:t xml:space="preserve">, which represent </w:t>
      </w:r>
      <w:r w:rsidR="00543B8A" w:rsidRPr="00543B8A">
        <w:t>the number of nucleotide mismatches utilized in scRNA-seq read alignment</w:t>
      </w:r>
      <w:r w:rsidR="00962519">
        <w:t xml:space="preserve">. Trees are drawn to scale, with branch lengths in the same units as those of the evolutionary distances (nucleotide base </w:t>
      </w:r>
      <w:r w:rsidR="00962519">
        <w:lastRenderedPageBreak/>
        <w:t>differences). Label notation refers to the KIR gene, with the number of alleles matching the unique exon sequence in brackets. KIR genes with identical exon sequences are combined where applicable.</w:t>
      </w:r>
      <w:r w:rsidR="00C50790">
        <w:br w:type="page"/>
      </w:r>
    </w:p>
    <w:p w14:paraId="17F0DDF9" w14:textId="30E701DD" w:rsidR="00C50790" w:rsidRDefault="00C50790" w:rsidP="00C50790">
      <w:pPr>
        <w:pStyle w:val="Heading1"/>
      </w:pPr>
      <w:r>
        <w:lastRenderedPageBreak/>
        <w:t>References</w:t>
      </w:r>
    </w:p>
    <w:p w14:paraId="2E097CD5" w14:textId="77777777" w:rsidR="00B44632" w:rsidRPr="00B44632" w:rsidRDefault="00C50790" w:rsidP="00B44632">
      <w:pPr>
        <w:pStyle w:val="EndNoteBibliography"/>
        <w:spacing w:after="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B44632" w:rsidRPr="00B44632">
        <w:t>1.</w:t>
      </w:r>
      <w:r w:rsidR="00B44632" w:rsidRPr="00B44632">
        <w:tab/>
        <w:t>Margolis DJ, Mitra N, Hoffstad OJ, Berna R, Kim BS, Chopra A, et al. Association of KIR2DL5, KIR2DS5, and KIR2DS1 allelic variation and atopic dermatitis. Scientific Reports. 2023;13(1):1730. doi: 10.1038/s41598-023-28847-y.</w:t>
      </w:r>
    </w:p>
    <w:p w14:paraId="7BEF9F70" w14:textId="77777777" w:rsidR="00B44632" w:rsidRPr="00B44632" w:rsidRDefault="00B44632" w:rsidP="00B44632">
      <w:pPr>
        <w:pStyle w:val="EndNoteBibliography"/>
        <w:spacing w:after="0"/>
      </w:pPr>
      <w:r w:rsidRPr="00B44632">
        <w:t>2.</w:t>
      </w:r>
      <w:r w:rsidRPr="00B44632">
        <w:tab/>
        <w:t>Barker DJ, Maccari G, Georgiou X, Cooper MA, Flicek P, Robinson J, et al. The IPD-IMGT/HLA Database. Nucleic Acids Research. 2022;51(D1):D1053-D60. doi: 10.1093/nar/gkac1011.</w:t>
      </w:r>
    </w:p>
    <w:p w14:paraId="0EF21DC3" w14:textId="77777777" w:rsidR="00B44632" w:rsidRPr="00B44632" w:rsidRDefault="00B44632" w:rsidP="00B44632">
      <w:pPr>
        <w:pStyle w:val="EndNoteBibliography"/>
        <w:spacing w:after="0"/>
      </w:pPr>
      <w:r w:rsidRPr="00B44632">
        <w:t>3.</w:t>
      </w:r>
      <w:r w:rsidRPr="00B44632">
        <w:tab/>
        <w:t>Currenti J, Law BMP, Qin K, John M, Pilkinton MA, Bansal A, et al. Cross-reactivity to mutated viral immune targets can influence CD8+ T cell functionality: An alternative viral adaptation strategy. Frontiers in Immunology. 2021;12. doi: 10.3389/fimmu.2021.746986.</w:t>
      </w:r>
    </w:p>
    <w:p w14:paraId="1A150471" w14:textId="77777777" w:rsidR="00B44632" w:rsidRPr="00B44632" w:rsidRDefault="00B44632" w:rsidP="00B44632">
      <w:pPr>
        <w:pStyle w:val="EndNoteBibliography"/>
        <w:spacing w:after="0"/>
      </w:pPr>
      <w:r w:rsidRPr="00B44632">
        <w:t>4.</w:t>
      </w:r>
      <w:r w:rsidRPr="00B44632">
        <w:tab/>
        <w:t>Hao Y, Hao S, Andersen-Nissen E, Mauck WM, Zheng S, Butler A, et al. Integrated analysis of multimodal single-cell data. Cell. 2021;184(13):3573-87.e29. doi: 10.1016/j.cell.2021.04.048.</w:t>
      </w:r>
    </w:p>
    <w:p w14:paraId="23C958AE" w14:textId="77777777" w:rsidR="00B44632" w:rsidRPr="00B44632" w:rsidRDefault="00B44632" w:rsidP="00B44632">
      <w:pPr>
        <w:pStyle w:val="EndNoteBibliography"/>
        <w:spacing w:after="0"/>
      </w:pPr>
      <w:r w:rsidRPr="00B44632">
        <w:t>5.</w:t>
      </w:r>
      <w:r w:rsidRPr="00B44632">
        <w:tab/>
        <w:t>Thorvaldsdóttir H, Robinson JT, Mesirov JP. Integrative Genomics Viewer (IGV): high-performance genomics data visualization and exploration. Briefings in Bioinformatics. 2012;14(2):178-92. doi: 10.1093/bib/bbs017.</w:t>
      </w:r>
    </w:p>
    <w:p w14:paraId="2FDDBC28" w14:textId="77777777" w:rsidR="00B44632" w:rsidRPr="00B44632" w:rsidRDefault="00B44632" w:rsidP="00B44632">
      <w:pPr>
        <w:pStyle w:val="EndNoteBibliography"/>
        <w:spacing w:after="0"/>
      </w:pPr>
      <w:r w:rsidRPr="00B44632">
        <w:t>6.</w:t>
      </w:r>
      <w:r w:rsidRPr="00B44632">
        <w:tab/>
        <w:t>Kumar S, Stecher G, Li M, Knyaz C, Tamura K. MEGA X: Molecular Evolutionary Genetics Analysis across Computing Platforms. Molecular Biology and Evolution. 2018;35(6):1547-9. doi: 10.1093/molbev/msy096.</w:t>
      </w:r>
    </w:p>
    <w:p w14:paraId="4783DDBB" w14:textId="428DA007" w:rsidR="00B44632" w:rsidRDefault="00B44632" w:rsidP="00B44632">
      <w:pPr>
        <w:pStyle w:val="EndNoteBibliography"/>
      </w:pPr>
      <w:r w:rsidRPr="00B44632">
        <w:t>7.</w:t>
      </w:r>
      <w:r w:rsidRPr="00B44632">
        <w:tab/>
        <w:t>Saitou N, Nei M. The neighbor-joining method: a new method for reconstructing phylogenetic trees. Molecular Biology and Evolution. 1987;4(4):406-25. doi: 10.1093/oxfordjournals.molbev.a040454.</w:t>
      </w:r>
    </w:p>
    <w:p w14:paraId="54D59124" w14:textId="5054BC41" w:rsidR="00D238D9" w:rsidRDefault="00C50790" w:rsidP="00B734F2">
      <w:pPr>
        <w:pStyle w:val="Heading1"/>
      </w:pPr>
      <w:r>
        <w:rPr>
          <w:b w:val="0"/>
        </w:rPr>
        <w:fldChar w:fldCharType="end"/>
      </w:r>
      <w:bookmarkStart w:id="0" w:name="_GoBack"/>
      <w:bookmarkEnd w:id="0"/>
    </w:p>
    <w:p w14:paraId="341C034A" w14:textId="77777777" w:rsidR="00D238D9" w:rsidRDefault="00D238D9" w:rsidP="00D238D9">
      <w:pPr>
        <w:sectPr w:rsidR="00D238D9" w:rsidSect="00A34560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6FFDF67D" w14:textId="19F44B5E" w:rsidR="00E72B4A" w:rsidRDefault="00E72B4A" w:rsidP="00507001">
      <w:pPr>
        <w:pStyle w:val="Heading1"/>
        <w:spacing w:line="360" w:lineRule="auto"/>
        <w:jc w:val="left"/>
      </w:pPr>
      <w:r>
        <w:lastRenderedPageBreak/>
        <w:t>Supplementary Table</w:t>
      </w:r>
    </w:p>
    <w:p w14:paraId="4BFC1E47" w14:textId="4CC94212" w:rsidR="00AE666E" w:rsidRDefault="00AE666E" w:rsidP="00AE666E"/>
    <w:p w14:paraId="5FF89D9B" w14:textId="4C1F76FA" w:rsidR="00AE666E" w:rsidRPr="00AE666E" w:rsidRDefault="00AE666E" w:rsidP="00AE666E">
      <w:pPr>
        <w:rPr>
          <w:b/>
        </w:rPr>
      </w:pPr>
      <w:r>
        <w:rPr>
          <w:b/>
        </w:rPr>
        <w:t>Table S1. Allelic-resolution KIR genotyping of donor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794"/>
        <w:gridCol w:w="795"/>
        <w:gridCol w:w="794"/>
        <w:gridCol w:w="795"/>
        <w:gridCol w:w="794"/>
        <w:gridCol w:w="795"/>
        <w:gridCol w:w="794"/>
        <w:gridCol w:w="795"/>
        <w:gridCol w:w="795"/>
        <w:gridCol w:w="794"/>
        <w:gridCol w:w="795"/>
        <w:gridCol w:w="794"/>
        <w:gridCol w:w="795"/>
        <w:gridCol w:w="794"/>
        <w:gridCol w:w="795"/>
        <w:gridCol w:w="795"/>
      </w:tblGrid>
      <w:tr w:rsidR="00555467" w:rsidRPr="00555467" w14:paraId="189F4F1A" w14:textId="77777777" w:rsidTr="00555467">
        <w:trPr>
          <w:trHeight w:val="460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08A4C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Donor</w:t>
            </w:r>
          </w:p>
        </w:tc>
        <w:tc>
          <w:tcPr>
            <w:tcW w:w="12713" w:type="dxa"/>
            <w:gridSpan w:val="1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C64DB0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sz w:val="20"/>
                <w:szCs w:val="20"/>
                <w:lang w:val="en-AU" w:eastAsia="en-AU"/>
              </w:rPr>
              <w:t>KIR</w:t>
            </w:r>
          </w:p>
        </w:tc>
      </w:tr>
      <w:tr w:rsidR="00555467" w:rsidRPr="00555467" w14:paraId="38176C0C" w14:textId="77777777" w:rsidTr="00555467">
        <w:trPr>
          <w:trHeight w:val="460"/>
        </w:trPr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2AA5D28" w14:textId="77777777" w:rsidR="00555467" w:rsidRPr="00555467" w:rsidRDefault="00555467" w:rsidP="00555467">
            <w:pPr>
              <w:spacing w:before="0" w:after="0" w:line="240" w:lineRule="auto"/>
              <w:jc w:val="left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490A9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2DL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E8806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2DL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525D8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2DL3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9BD3E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2DL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DAB0B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2DL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7B5B1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2DP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201F9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2DS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2698C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2DS2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813A1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2DS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5ACF5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2DS4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8DF97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2DS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65A41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3DL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14481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3DL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E015A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3DL3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6902C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3DP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59D7C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3DS1</w:t>
            </w:r>
          </w:p>
        </w:tc>
      </w:tr>
      <w:tr w:rsidR="00555467" w:rsidRPr="00555467" w14:paraId="3F08B608" w14:textId="77777777" w:rsidTr="00555467">
        <w:trPr>
          <w:trHeight w:val="460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8E591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BEA62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03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B6B13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77797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3C4D4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5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2E549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30D6B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2, 00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68AED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2, 012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C83C1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78544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048CF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61580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3A359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E4AA0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6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1A5ED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10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77214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05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04235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10</w:t>
            </w:r>
          </w:p>
        </w:tc>
      </w:tr>
      <w:tr w:rsidR="00555467" w:rsidRPr="00555467" w14:paraId="1F8A1ED8" w14:textId="77777777" w:rsidTr="00555467">
        <w:trPr>
          <w:trHeight w:val="460"/>
        </w:trPr>
        <w:tc>
          <w:tcPr>
            <w:tcW w:w="85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C3562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CD8E0B2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12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6730DC50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3, 006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880C61F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F3D8407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2, 005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5FEE88B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F2BFAD5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5428B28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4E145D7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71410771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66C77F0C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3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0E61D916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5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AD1DFC8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05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082DDBD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77816C94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40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B2F7090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03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5FE1576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555467" w:rsidRPr="00555467" w14:paraId="45B17CD6" w14:textId="77777777" w:rsidTr="00555467">
        <w:trPr>
          <w:trHeight w:val="46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E092E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B42F2D7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26B06BB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E31F7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F9823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C5487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38267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E8E91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0591F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7CB42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D8A61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27832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9B82E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15, 0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A862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79230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02C6F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54E81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555467" w:rsidRPr="00555467" w14:paraId="4D598857" w14:textId="77777777" w:rsidTr="00555467">
        <w:trPr>
          <w:trHeight w:val="460"/>
        </w:trPr>
        <w:tc>
          <w:tcPr>
            <w:tcW w:w="851" w:type="dxa"/>
            <w:tcBorders>
              <w:top w:val="single" w:sz="8" w:space="0" w:color="D9D9D9"/>
              <w:left w:val="nil"/>
              <w:bottom w:val="single" w:sz="8" w:space="0" w:color="D9D9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EF81B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8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A50FFE5" w14:textId="4DD37249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</w:t>
            </w:r>
            <w:r w:rsidR="00AE666E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075D719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3C9AAEF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AAF45EC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5, 006</w:t>
            </w:r>
          </w:p>
        </w:tc>
        <w:tc>
          <w:tcPr>
            <w:tcW w:w="79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11A6A4A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02</w:t>
            </w:r>
          </w:p>
        </w:tc>
        <w:tc>
          <w:tcPr>
            <w:tcW w:w="79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D6C86E1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03</w:t>
            </w:r>
          </w:p>
        </w:tc>
        <w:tc>
          <w:tcPr>
            <w:tcW w:w="79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77F3217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2</w:t>
            </w:r>
          </w:p>
        </w:tc>
        <w:tc>
          <w:tcPr>
            <w:tcW w:w="79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5B179B7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49747C2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8</w:t>
            </w:r>
          </w:p>
        </w:tc>
        <w:tc>
          <w:tcPr>
            <w:tcW w:w="79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AA8B4FD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4</w:t>
            </w:r>
          </w:p>
        </w:tc>
        <w:tc>
          <w:tcPr>
            <w:tcW w:w="79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534541C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2</w:t>
            </w:r>
          </w:p>
        </w:tc>
        <w:tc>
          <w:tcPr>
            <w:tcW w:w="79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38B75F0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7</w:t>
            </w:r>
          </w:p>
        </w:tc>
        <w:tc>
          <w:tcPr>
            <w:tcW w:w="79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83841C5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6, 008</w:t>
            </w:r>
          </w:p>
        </w:tc>
        <w:tc>
          <w:tcPr>
            <w:tcW w:w="79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13FE447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06</w:t>
            </w:r>
          </w:p>
        </w:tc>
        <w:tc>
          <w:tcPr>
            <w:tcW w:w="79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B255D19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3, 005</w:t>
            </w:r>
          </w:p>
        </w:tc>
        <w:tc>
          <w:tcPr>
            <w:tcW w:w="79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37151BD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10</w:t>
            </w:r>
          </w:p>
        </w:tc>
      </w:tr>
      <w:tr w:rsidR="00555467" w:rsidRPr="00555467" w14:paraId="4CDB44AD" w14:textId="77777777" w:rsidTr="00555467">
        <w:trPr>
          <w:trHeight w:val="46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052C9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904D96A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6A157CAA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C78B2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F36EE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B2260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29583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EBE39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45F75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EE1AC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458FA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65253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11C63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ABA77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0190F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E2645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F0C65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10</w:t>
            </w:r>
          </w:p>
        </w:tc>
      </w:tr>
      <w:tr w:rsidR="00555467" w:rsidRPr="00555467" w14:paraId="30F3174A" w14:textId="77777777" w:rsidTr="00555467">
        <w:trPr>
          <w:trHeight w:val="460"/>
        </w:trPr>
        <w:tc>
          <w:tcPr>
            <w:tcW w:w="85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66D5A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CFDDAA1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1B93087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3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8875CF2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C0588B4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05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B5A4498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10667F1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2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DCE5188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F1AA519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C3C8FFD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A6CC9EE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16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A8B9450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67C5ADA2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5, 061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5A30143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02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79741FE8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76F90CCD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B6D08B0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555467" w:rsidRPr="00555467" w14:paraId="1F230A14" w14:textId="77777777" w:rsidTr="00555467">
        <w:trPr>
          <w:trHeight w:val="460"/>
        </w:trPr>
        <w:tc>
          <w:tcPr>
            <w:tcW w:w="851" w:type="dxa"/>
            <w:tcBorders>
              <w:top w:val="single" w:sz="4" w:space="0" w:color="BFBFBF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13311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794" w:type="dxa"/>
            <w:tcBorders>
              <w:top w:val="single" w:sz="4" w:space="0" w:color="BFBFBF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1146E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42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9802D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03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D70B61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DC313A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06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593F42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2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CA1DE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12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3A81CA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1E870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F0A85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3777F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BFB30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00ED3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7, 008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55DFA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8, 019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30D2E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02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D9F99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001, 003</w:t>
            </w:r>
          </w:p>
        </w:tc>
        <w:tc>
          <w:tcPr>
            <w:tcW w:w="795" w:type="dxa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098CE" w14:textId="77777777" w:rsidR="00555467" w:rsidRPr="00555467" w:rsidRDefault="00555467" w:rsidP="00555467">
            <w:pPr>
              <w:spacing w:before="0"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</w:pPr>
            <w:r w:rsidRPr="00555467">
              <w:rPr>
                <w:rFonts w:ascii="Times" w:eastAsia="Times New Roman" w:hAnsi="Times" w:cs="Times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</w:tbl>
    <w:p w14:paraId="344BD89C" w14:textId="32EA2F39" w:rsidR="00E72B4A" w:rsidRPr="00E72B4A" w:rsidRDefault="00E72B4A" w:rsidP="00E72B4A"/>
    <w:p w14:paraId="751EDC89" w14:textId="77777777" w:rsidR="00E72B4A" w:rsidRDefault="00E72B4A">
      <w:pPr>
        <w:spacing w:before="0" w:after="160" w:line="259" w:lineRule="auto"/>
        <w:jc w:val="left"/>
        <w:rPr>
          <w:rFonts w:eastAsia="Cambria" w:cs="Times New Roman"/>
          <w:b/>
          <w:szCs w:val="24"/>
        </w:rPr>
        <w:sectPr w:rsidR="00E72B4A" w:rsidSect="00E72B4A"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11D403E1" w14:textId="6501187C" w:rsidR="00507001" w:rsidRDefault="00507001" w:rsidP="00507001">
      <w:pPr>
        <w:pStyle w:val="Heading1"/>
        <w:spacing w:line="360" w:lineRule="auto"/>
        <w:jc w:val="left"/>
      </w:pPr>
      <w:r>
        <w:lastRenderedPageBreak/>
        <w:t>Supplementary Figures</w:t>
      </w:r>
    </w:p>
    <w:p w14:paraId="2B4B553A" w14:textId="7959896A" w:rsidR="002A4589" w:rsidRPr="002A4589" w:rsidRDefault="00D238D9" w:rsidP="002A4589">
      <w:r>
        <w:pict w14:anchorId="453383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7.1pt;height:282.35pt">
            <v:imagedata r:id="rId16" o:title="Supplementary Figure - EXON 1" croptop="13533f" cropbottom="13191f"/>
          </v:shape>
        </w:pict>
      </w:r>
    </w:p>
    <w:p w14:paraId="1045E6D8" w14:textId="7BAD688F" w:rsidR="005D32DE" w:rsidRDefault="00A657EA" w:rsidP="005D32DE">
      <w:pPr>
        <w:rPr>
          <w:b/>
        </w:rPr>
      </w:pPr>
      <w:r>
        <w:rPr>
          <w:b/>
        </w:rPr>
        <w:t>Figure S</w:t>
      </w:r>
      <w:r w:rsidR="009F73EA">
        <w:rPr>
          <w:b/>
        </w:rPr>
        <w:t xml:space="preserve">1. </w:t>
      </w:r>
      <w:r w:rsidR="00A03365">
        <w:rPr>
          <w:b/>
        </w:rPr>
        <w:t xml:space="preserve">Phylogenetic analysis of </w:t>
      </w:r>
      <w:r w:rsidR="00962519">
        <w:rPr>
          <w:b/>
        </w:rPr>
        <w:t>KIR allele sequence identity at exon 1.</w:t>
      </w:r>
      <w:r w:rsidR="005D32DE">
        <w:rPr>
          <w:b/>
        </w:rPr>
        <w:br w:type="page"/>
      </w:r>
    </w:p>
    <w:p w14:paraId="7CF2ED91" w14:textId="74B74BA3" w:rsidR="00A657EA" w:rsidRDefault="00D238D9" w:rsidP="00394903">
      <w:r>
        <w:lastRenderedPageBreak/>
        <w:pict w14:anchorId="3BF5C6DA">
          <v:shape id="_x0000_i1026" type="#_x0000_t75" style="width:477.1pt;height:257.95pt">
            <v:imagedata r:id="rId17" o:title="Supplementary Figure - EXON 2" croptop="14357f" cropbottom="15869f"/>
          </v:shape>
        </w:pict>
      </w:r>
    </w:p>
    <w:p w14:paraId="7E4E00F9" w14:textId="45476B7C" w:rsidR="005D32DE" w:rsidRDefault="005D32DE" w:rsidP="005D32DE">
      <w:pPr>
        <w:rPr>
          <w:b/>
        </w:rPr>
      </w:pPr>
      <w:r>
        <w:rPr>
          <w:b/>
        </w:rPr>
        <w:t xml:space="preserve">Figure S2. </w:t>
      </w:r>
      <w:r w:rsidR="00A03365">
        <w:rPr>
          <w:b/>
        </w:rPr>
        <w:t xml:space="preserve">Phylogenetic analysis of </w:t>
      </w:r>
      <w:r>
        <w:rPr>
          <w:b/>
        </w:rPr>
        <w:t>KIR allele sequence identity at exon 2.</w:t>
      </w:r>
      <w:r>
        <w:rPr>
          <w:b/>
        </w:rPr>
        <w:br w:type="page"/>
      </w:r>
    </w:p>
    <w:p w14:paraId="36DD974A" w14:textId="2840C403" w:rsidR="005D32DE" w:rsidRDefault="00D238D9" w:rsidP="00394903">
      <w:r>
        <w:lastRenderedPageBreak/>
        <w:pict w14:anchorId="112D0A5C">
          <v:shape id="_x0000_i1027" type="#_x0000_t75" style="width:477.1pt;height:345.6pt">
            <v:imagedata r:id="rId18" o:title="Supplementary Figure - EXON 3" croptop="7969f" cropbottom="9961f"/>
          </v:shape>
        </w:pict>
      </w:r>
    </w:p>
    <w:p w14:paraId="6BDF8D49" w14:textId="6A954450" w:rsidR="005D32DE" w:rsidRDefault="005D32DE" w:rsidP="005D32DE">
      <w:pPr>
        <w:rPr>
          <w:b/>
        </w:rPr>
      </w:pPr>
      <w:r>
        <w:rPr>
          <w:b/>
        </w:rPr>
        <w:t xml:space="preserve">Figure S3. </w:t>
      </w:r>
      <w:r w:rsidR="00A03365">
        <w:rPr>
          <w:b/>
        </w:rPr>
        <w:t xml:space="preserve">Phylogenetic analysis of </w:t>
      </w:r>
      <w:r>
        <w:rPr>
          <w:b/>
        </w:rPr>
        <w:t>KIR allele sequence identity at exon 3.</w:t>
      </w:r>
      <w:r>
        <w:rPr>
          <w:b/>
        </w:rPr>
        <w:br w:type="page"/>
      </w:r>
    </w:p>
    <w:p w14:paraId="57AC6607" w14:textId="6C2456D2" w:rsidR="005D32DE" w:rsidRDefault="00D238D9" w:rsidP="00394903">
      <w:r>
        <w:lastRenderedPageBreak/>
        <w:pict w14:anchorId="4390D939">
          <v:shape id="_x0000_i1028" type="#_x0000_t75" style="width:477.1pt;height:350.6pt">
            <v:imagedata r:id="rId19" o:title="Supplementary Figure - EXON 4" croptop="9411f" cropbottom="7969f"/>
          </v:shape>
        </w:pict>
      </w:r>
    </w:p>
    <w:p w14:paraId="73AD448A" w14:textId="0A8F80A4" w:rsidR="00770E76" w:rsidRDefault="00770E76" w:rsidP="00770E76">
      <w:pPr>
        <w:rPr>
          <w:b/>
        </w:rPr>
      </w:pPr>
      <w:r>
        <w:rPr>
          <w:b/>
        </w:rPr>
        <w:t xml:space="preserve">Figure S4. </w:t>
      </w:r>
      <w:r w:rsidR="00A03365">
        <w:rPr>
          <w:b/>
        </w:rPr>
        <w:t xml:space="preserve">Phylogenetic analysis of </w:t>
      </w:r>
      <w:r>
        <w:rPr>
          <w:b/>
        </w:rPr>
        <w:t>KIR allele sequence identity at exon 4.</w:t>
      </w:r>
      <w:r>
        <w:rPr>
          <w:b/>
        </w:rPr>
        <w:br w:type="page"/>
      </w:r>
    </w:p>
    <w:p w14:paraId="49239F0A" w14:textId="32E140DC" w:rsidR="00770E76" w:rsidRDefault="00D238D9" w:rsidP="00394903">
      <w:r>
        <w:lastRenderedPageBreak/>
        <w:pict w14:anchorId="6410DAE5">
          <v:shape id="_x0000_i1029" type="#_x0000_t75" style="width:477.1pt;height:363.75pt">
            <v:imagedata r:id="rId20" o:title="Supplementary Figure - EXON 5" croptop="8390f" cropbottom="7083f"/>
          </v:shape>
        </w:pict>
      </w:r>
    </w:p>
    <w:p w14:paraId="490FB35C" w14:textId="7F9E3BDA" w:rsidR="00770E76" w:rsidRDefault="00770E76" w:rsidP="00770E76">
      <w:pPr>
        <w:rPr>
          <w:b/>
        </w:rPr>
      </w:pPr>
      <w:r>
        <w:rPr>
          <w:b/>
        </w:rPr>
        <w:t>Figure S5.</w:t>
      </w:r>
      <w:r w:rsidR="00A03365">
        <w:rPr>
          <w:b/>
        </w:rPr>
        <w:t xml:space="preserve"> Phylogenetic analysis of</w:t>
      </w:r>
      <w:r>
        <w:rPr>
          <w:b/>
        </w:rPr>
        <w:t xml:space="preserve"> KIR allele sequence identity at exon 5.</w:t>
      </w:r>
      <w:r>
        <w:rPr>
          <w:b/>
        </w:rPr>
        <w:br w:type="page"/>
      </w:r>
    </w:p>
    <w:p w14:paraId="068206D3" w14:textId="1DB0365B" w:rsidR="00770E76" w:rsidRDefault="00D238D9" w:rsidP="00394903">
      <w:r>
        <w:lastRenderedPageBreak/>
        <w:pict w14:anchorId="1E6ADFE5">
          <v:shape id="_x0000_i1030" type="#_x0000_t75" style="width:477.1pt;height:442.65pt">
            <v:imagedata r:id="rId21" o:title="Supplementary Figure - EXON 6" croptop="3160f" cropbottom="1443f"/>
          </v:shape>
        </w:pict>
      </w:r>
    </w:p>
    <w:p w14:paraId="4BBAD2AF" w14:textId="0CB228D3" w:rsidR="00770E76" w:rsidRDefault="00770E76" w:rsidP="00770E76">
      <w:pPr>
        <w:rPr>
          <w:b/>
        </w:rPr>
      </w:pPr>
      <w:r>
        <w:rPr>
          <w:b/>
        </w:rPr>
        <w:t xml:space="preserve">Figure S6. </w:t>
      </w:r>
      <w:r w:rsidR="00A03365">
        <w:rPr>
          <w:b/>
        </w:rPr>
        <w:t xml:space="preserve">Phylogenetic analysis of </w:t>
      </w:r>
      <w:r>
        <w:rPr>
          <w:b/>
        </w:rPr>
        <w:t>KIR allele sequence identity at exon 6.</w:t>
      </w:r>
      <w:r>
        <w:rPr>
          <w:b/>
        </w:rPr>
        <w:br w:type="page"/>
      </w:r>
    </w:p>
    <w:p w14:paraId="0C21F5A9" w14:textId="2632DBE5" w:rsidR="00770E76" w:rsidRDefault="00D238D9" w:rsidP="00394903">
      <w:r>
        <w:lastRenderedPageBreak/>
        <w:pict w14:anchorId="39D30B76">
          <v:shape id="_x0000_i1031" type="#_x0000_t75" style="width:477.1pt;height:373.15pt">
            <v:imagedata r:id="rId22" o:title="Supplementary Figure - EXON 7" croptop="7900f" cropbottom="6457f"/>
          </v:shape>
        </w:pict>
      </w:r>
    </w:p>
    <w:p w14:paraId="08CFF48C" w14:textId="4DCD10F4" w:rsidR="00D0046E" w:rsidRDefault="00D0046E" w:rsidP="00D0046E">
      <w:pPr>
        <w:rPr>
          <w:b/>
        </w:rPr>
      </w:pPr>
      <w:r>
        <w:rPr>
          <w:b/>
        </w:rPr>
        <w:t xml:space="preserve">Figure S7. </w:t>
      </w:r>
      <w:r w:rsidR="00A03365">
        <w:rPr>
          <w:b/>
        </w:rPr>
        <w:t xml:space="preserve">Phylogenetic analysis of </w:t>
      </w:r>
      <w:r>
        <w:rPr>
          <w:b/>
        </w:rPr>
        <w:t>KIR allele sequence identity at exon 7.</w:t>
      </w:r>
      <w:r>
        <w:rPr>
          <w:b/>
        </w:rPr>
        <w:br w:type="page"/>
      </w:r>
    </w:p>
    <w:p w14:paraId="082AB0F8" w14:textId="3D7B133A" w:rsidR="00D0046E" w:rsidRDefault="00D238D9" w:rsidP="00394903">
      <w:r>
        <w:lastRenderedPageBreak/>
        <w:pict w14:anchorId="2DB5C83B">
          <v:shape id="_x0000_i1032" type="#_x0000_t75" style="width:477.1pt;height:324.3pt">
            <v:imagedata r:id="rId23" o:title="Supplementary Figure - EXON 8" croptop="10717f" cropbottom="10373f"/>
          </v:shape>
        </w:pict>
      </w:r>
    </w:p>
    <w:p w14:paraId="5C411918" w14:textId="63C92F0D" w:rsidR="002E6B16" w:rsidRDefault="00D0046E" w:rsidP="009F73EA">
      <w:pPr>
        <w:rPr>
          <w:b/>
        </w:rPr>
      </w:pPr>
      <w:r>
        <w:rPr>
          <w:b/>
        </w:rPr>
        <w:t xml:space="preserve">Figure S8. </w:t>
      </w:r>
      <w:r w:rsidR="00A03365">
        <w:rPr>
          <w:b/>
        </w:rPr>
        <w:t xml:space="preserve">Phylogenetic analysis of </w:t>
      </w:r>
      <w:r>
        <w:rPr>
          <w:b/>
        </w:rPr>
        <w:t>KIR allele sequence identity at exon 8.</w:t>
      </w:r>
    </w:p>
    <w:p w14:paraId="4250D345" w14:textId="77777777" w:rsidR="002E6B16" w:rsidRDefault="002E6B16">
      <w:pPr>
        <w:spacing w:before="0" w:after="160" w:line="259" w:lineRule="auto"/>
        <w:jc w:val="left"/>
        <w:rPr>
          <w:b/>
        </w:rPr>
      </w:pPr>
      <w:r>
        <w:rPr>
          <w:b/>
        </w:rPr>
        <w:br w:type="page"/>
      </w:r>
    </w:p>
    <w:p w14:paraId="3180E1F7" w14:textId="545455DE" w:rsidR="00476812" w:rsidRDefault="00D238D9" w:rsidP="009F73EA">
      <w:pPr>
        <w:rPr>
          <w:b/>
        </w:rPr>
      </w:pPr>
      <w:r>
        <w:rPr>
          <w:b/>
        </w:rPr>
        <w:lastRenderedPageBreak/>
        <w:pict w14:anchorId="426F1538">
          <v:shape id="_x0000_i1033" type="#_x0000_t75" style="width:477.1pt;height:330.55pt">
            <v:imagedata r:id="rId24" o:title="KIR_extra-01"/>
          </v:shape>
        </w:pict>
      </w:r>
    </w:p>
    <w:p w14:paraId="5ED4729B" w14:textId="19D54585" w:rsidR="009A4B9E" w:rsidRPr="00102BF7" w:rsidRDefault="009A4B9E" w:rsidP="009F73EA">
      <w:r>
        <w:rPr>
          <w:b/>
        </w:rPr>
        <w:t xml:space="preserve">Figure S9. </w:t>
      </w:r>
      <w:r w:rsidR="00CE78E8">
        <w:rPr>
          <w:b/>
        </w:rPr>
        <w:t xml:space="preserve">Confirmation of KIR misassignment in scRNA-seq data. A) </w:t>
      </w:r>
      <w:r w:rsidR="00CE78E8">
        <w:t xml:space="preserve">KIR genotyping of six additional donors. Green, KIR gene is present; red, KIR gene is absent. </w:t>
      </w:r>
      <w:r w:rsidR="00CE78E8">
        <w:rPr>
          <w:b/>
        </w:rPr>
        <w:t>B)</w:t>
      </w:r>
      <w:r w:rsidR="00CE78E8">
        <w:t xml:space="preserve"> Pie charts depicting the proportion of reads mapping to KIR loci based on the </w:t>
      </w:r>
      <w:r w:rsidR="005D55A1">
        <w:t>default</w:t>
      </w:r>
      <w:r w:rsidR="00945068">
        <w:t xml:space="preserve"> </w:t>
      </w:r>
      <w:r w:rsidR="005D55A1">
        <w:t>pipeline</w:t>
      </w:r>
      <w:r w:rsidR="00CE78E8">
        <w:t xml:space="preserve">. </w:t>
      </w:r>
      <w:r w:rsidR="00CE78E8">
        <w:rPr>
          <w:b/>
        </w:rPr>
        <w:t xml:space="preserve">C) </w:t>
      </w:r>
      <w:r w:rsidR="00CE78E8">
        <w:t xml:space="preserve">Pie charts representing </w:t>
      </w:r>
      <w:r w:rsidR="00945068">
        <w:t xml:space="preserve">the </w:t>
      </w:r>
      <w:r w:rsidR="00CE78E8">
        <w:t>proportion of reads mapping to KIR loci following re-alignment to the KIR-modified GRCh38 reference. Total KIR-specific unique molecular identifier (UMI) counts are presented below each pie chart.</w:t>
      </w:r>
      <w:r w:rsidR="001846AF" w:rsidRPr="001846AF">
        <w:t xml:space="preserve"> Sections with black outline show reads incorrectly mapped to genes not in the donor’s genotype.</w:t>
      </w:r>
    </w:p>
    <w:sectPr w:rsidR="009A4B9E" w:rsidRPr="00102BF7" w:rsidSect="00A34560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DEF8C3" w16cid:durableId="27C817D4"/>
  <w16cid:commentId w16cid:paraId="23F4AFBA" w16cid:durableId="27C817D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E0BBE1" w14:textId="77777777" w:rsidR="00B11836" w:rsidRDefault="00B11836">
      <w:pPr>
        <w:spacing w:before="0" w:after="0" w:line="240" w:lineRule="auto"/>
      </w:pPr>
      <w:r>
        <w:separator/>
      </w:r>
    </w:p>
  </w:endnote>
  <w:endnote w:type="continuationSeparator" w:id="0">
    <w:p w14:paraId="22CAD130" w14:textId="77777777" w:rsidR="00B11836" w:rsidRDefault="00B11836">
      <w:pPr>
        <w:spacing w:before="0" w:after="0" w:line="240" w:lineRule="auto"/>
      </w:pPr>
      <w:r>
        <w:continuationSeparator/>
      </w:r>
    </w:p>
  </w:endnote>
  <w:endnote w:type="continuationNotice" w:id="1">
    <w:p w14:paraId="6592A439" w14:textId="77777777" w:rsidR="00B11836" w:rsidRDefault="00B11836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461942" w14:textId="77777777" w:rsidR="004355A6" w:rsidRPr="00642869" w:rsidRDefault="004355A6" w:rsidP="00D8439A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9655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9196AA" w14:textId="679ED14C" w:rsidR="00A657EA" w:rsidRDefault="00A657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34F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C9E1E8" w14:textId="77777777" w:rsidR="004355A6" w:rsidRPr="00577C4C" w:rsidRDefault="004355A6">
    <w:pPr>
      <w:pStyle w:val="Footer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61569F" w14:textId="77777777" w:rsidR="00B11836" w:rsidRDefault="00B11836">
      <w:pPr>
        <w:spacing w:before="0" w:after="0" w:line="240" w:lineRule="auto"/>
      </w:pPr>
      <w:r>
        <w:separator/>
      </w:r>
    </w:p>
  </w:footnote>
  <w:footnote w:type="continuationSeparator" w:id="0">
    <w:p w14:paraId="0C05A019" w14:textId="77777777" w:rsidR="00B11836" w:rsidRDefault="00B11836">
      <w:pPr>
        <w:spacing w:before="0" w:after="0" w:line="240" w:lineRule="auto"/>
      </w:pPr>
      <w:r>
        <w:continuationSeparator/>
      </w:r>
    </w:p>
  </w:footnote>
  <w:footnote w:type="continuationNotice" w:id="1">
    <w:p w14:paraId="5A5B6C0D" w14:textId="77777777" w:rsidR="00B11836" w:rsidRDefault="00B11836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C36B40" w14:textId="77777777" w:rsidR="004355A6" w:rsidRPr="007E3148" w:rsidRDefault="004355A6" w:rsidP="00D8439A">
    <w:pPr>
      <w:pStyle w:val="Header"/>
    </w:pPr>
    <w:r>
      <w:t>Alves et al. 202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12380A" w14:textId="6483AEFF" w:rsidR="004355A6" w:rsidRPr="00A53000" w:rsidRDefault="002F68FF" w:rsidP="002F68FF">
    <w:pPr>
      <w:pStyle w:val="Header"/>
      <w:jc w:val="left"/>
    </w:pPr>
    <w:r>
      <w:tab/>
    </w:r>
    <w:r w:rsidR="004355A6" w:rsidRPr="007E3148">
      <w:ptab w:relativeTo="margin" w:alignment="center" w:leader="none"/>
    </w:r>
    <w:r w:rsidR="004355A6"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148A12" w14:textId="77777777" w:rsidR="004355A6" w:rsidRDefault="004355A6" w:rsidP="00D8439A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C505FD"/>
    <w:multiLevelType w:val="hybridMultilevel"/>
    <w:tmpl w:val="BE5A15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w5w2s5gtde95etxr0x5t9p9dfxdxv9tdwe&quot;&gt;KIR_manuscript_references&lt;record-ids&gt;&lt;item&gt;45&lt;/item&gt;&lt;item&gt;83&lt;/item&gt;&lt;item&gt;84&lt;/item&gt;&lt;item&gt;89&lt;/item&gt;&lt;item&gt;95&lt;/item&gt;&lt;item&gt;109&lt;/item&gt;&lt;item&gt;110&lt;/item&gt;&lt;/record-ids&gt;&lt;/item&gt;&lt;/Libraries&gt;"/>
  </w:docVars>
  <w:rsids>
    <w:rsidRoot w:val="00850D64"/>
    <w:rsid w:val="00000832"/>
    <w:rsid w:val="00000C1A"/>
    <w:rsid w:val="00003248"/>
    <w:rsid w:val="0000442A"/>
    <w:rsid w:val="00006608"/>
    <w:rsid w:val="0001268F"/>
    <w:rsid w:val="00013416"/>
    <w:rsid w:val="00015CEB"/>
    <w:rsid w:val="000179D0"/>
    <w:rsid w:val="00017A86"/>
    <w:rsid w:val="00017C41"/>
    <w:rsid w:val="00020908"/>
    <w:rsid w:val="000214D7"/>
    <w:rsid w:val="00021D7C"/>
    <w:rsid w:val="00024E00"/>
    <w:rsid w:val="00026451"/>
    <w:rsid w:val="000303BF"/>
    <w:rsid w:val="0003167F"/>
    <w:rsid w:val="00032045"/>
    <w:rsid w:val="00032D47"/>
    <w:rsid w:val="00033022"/>
    <w:rsid w:val="000336EF"/>
    <w:rsid w:val="000358F0"/>
    <w:rsid w:val="00036024"/>
    <w:rsid w:val="00036936"/>
    <w:rsid w:val="00036D72"/>
    <w:rsid w:val="00037545"/>
    <w:rsid w:val="00041BE7"/>
    <w:rsid w:val="00043209"/>
    <w:rsid w:val="000432CA"/>
    <w:rsid w:val="00044DD2"/>
    <w:rsid w:val="00047AC9"/>
    <w:rsid w:val="00055178"/>
    <w:rsid w:val="00061243"/>
    <w:rsid w:val="00061972"/>
    <w:rsid w:val="00061B41"/>
    <w:rsid w:val="00062513"/>
    <w:rsid w:val="00064C41"/>
    <w:rsid w:val="000657C9"/>
    <w:rsid w:val="000663A1"/>
    <w:rsid w:val="0006701E"/>
    <w:rsid w:val="00067A52"/>
    <w:rsid w:val="000803D4"/>
    <w:rsid w:val="000831F4"/>
    <w:rsid w:val="000832BA"/>
    <w:rsid w:val="00083416"/>
    <w:rsid w:val="0008468C"/>
    <w:rsid w:val="00085801"/>
    <w:rsid w:val="00086450"/>
    <w:rsid w:val="00087DEC"/>
    <w:rsid w:val="000921D0"/>
    <w:rsid w:val="00093898"/>
    <w:rsid w:val="000941C0"/>
    <w:rsid w:val="00096F8E"/>
    <w:rsid w:val="000A0723"/>
    <w:rsid w:val="000A190F"/>
    <w:rsid w:val="000A468E"/>
    <w:rsid w:val="000A556D"/>
    <w:rsid w:val="000A6267"/>
    <w:rsid w:val="000A67A5"/>
    <w:rsid w:val="000B0ED2"/>
    <w:rsid w:val="000B2DF2"/>
    <w:rsid w:val="000B3812"/>
    <w:rsid w:val="000B4587"/>
    <w:rsid w:val="000B5141"/>
    <w:rsid w:val="000C0F04"/>
    <w:rsid w:val="000C14AE"/>
    <w:rsid w:val="000C18E4"/>
    <w:rsid w:val="000C3216"/>
    <w:rsid w:val="000C390B"/>
    <w:rsid w:val="000C5872"/>
    <w:rsid w:val="000C6318"/>
    <w:rsid w:val="000C6A7A"/>
    <w:rsid w:val="000C7DA1"/>
    <w:rsid w:val="000D0472"/>
    <w:rsid w:val="000D3BE5"/>
    <w:rsid w:val="000D41ED"/>
    <w:rsid w:val="000D6060"/>
    <w:rsid w:val="000D6E29"/>
    <w:rsid w:val="000D71A1"/>
    <w:rsid w:val="000D7D6B"/>
    <w:rsid w:val="000D7DC1"/>
    <w:rsid w:val="000E164F"/>
    <w:rsid w:val="000E1720"/>
    <w:rsid w:val="000E2DFD"/>
    <w:rsid w:val="000E3886"/>
    <w:rsid w:val="000E5A8A"/>
    <w:rsid w:val="000E6716"/>
    <w:rsid w:val="000F094C"/>
    <w:rsid w:val="000F0EEF"/>
    <w:rsid w:val="000F16D8"/>
    <w:rsid w:val="000F186B"/>
    <w:rsid w:val="000F5FC5"/>
    <w:rsid w:val="000F6B6C"/>
    <w:rsid w:val="00102BF7"/>
    <w:rsid w:val="00102F1F"/>
    <w:rsid w:val="00103529"/>
    <w:rsid w:val="001036FA"/>
    <w:rsid w:val="00103BDF"/>
    <w:rsid w:val="00105F2D"/>
    <w:rsid w:val="0010647C"/>
    <w:rsid w:val="0010666A"/>
    <w:rsid w:val="00106A83"/>
    <w:rsid w:val="00110252"/>
    <w:rsid w:val="0011166B"/>
    <w:rsid w:val="0011180E"/>
    <w:rsid w:val="00114B5F"/>
    <w:rsid w:val="00114F3D"/>
    <w:rsid w:val="00117B58"/>
    <w:rsid w:val="0012186D"/>
    <w:rsid w:val="00121B4F"/>
    <w:rsid w:val="00121B7B"/>
    <w:rsid w:val="00122F53"/>
    <w:rsid w:val="00125337"/>
    <w:rsid w:val="00126719"/>
    <w:rsid w:val="0012750C"/>
    <w:rsid w:val="0013242D"/>
    <w:rsid w:val="001352B4"/>
    <w:rsid w:val="00137969"/>
    <w:rsid w:val="00140E5F"/>
    <w:rsid w:val="00141FD9"/>
    <w:rsid w:val="00143F97"/>
    <w:rsid w:val="00147CCD"/>
    <w:rsid w:val="001509F0"/>
    <w:rsid w:val="0015148F"/>
    <w:rsid w:val="0015480B"/>
    <w:rsid w:val="00160BB2"/>
    <w:rsid w:val="00163DC9"/>
    <w:rsid w:val="001645A4"/>
    <w:rsid w:val="00166C75"/>
    <w:rsid w:val="00170E80"/>
    <w:rsid w:val="00170EA1"/>
    <w:rsid w:val="00172D68"/>
    <w:rsid w:val="00173959"/>
    <w:rsid w:val="001739CC"/>
    <w:rsid w:val="00173D18"/>
    <w:rsid w:val="00175509"/>
    <w:rsid w:val="001763FC"/>
    <w:rsid w:val="00176F7D"/>
    <w:rsid w:val="00180456"/>
    <w:rsid w:val="001807E9"/>
    <w:rsid w:val="00181226"/>
    <w:rsid w:val="0018251B"/>
    <w:rsid w:val="00183110"/>
    <w:rsid w:val="001838EE"/>
    <w:rsid w:val="00184099"/>
    <w:rsid w:val="001846AF"/>
    <w:rsid w:val="001852F6"/>
    <w:rsid w:val="00185C23"/>
    <w:rsid w:val="00193F96"/>
    <w:rsid w:val="00194888"/>
    <w:rsid w:val="001A0424"/>
    <w:rsid w:val="001A076B"/>
    <w:rsid w:val="001A26C0"/>
    <w:rsid w:val="001A3076"/>
    <w:rsid w:val="001A358F"/>
    <w:rsid w:val="001A50EC"/>
    <w:rsid w:val="001A5E5C"/>
    <w:rsid w:val="001A67A7"/>
    <w:rsid w:val="001B2399"/>
    <w:rsid w:val="001B35EC"/>
    <w:rsid w:val="001B3D31"/>
    <w:rsid w:val="001B432A"/>
    <w:rsid w:val="001B704E"/>
    <w:rsid w:val="001B7130"/>
    <w:rsid w:val="001C08F1"/>
    <w:rsid w:val="001C14C9"/>
    <w:rsid w:val="001C2015"/>
    <w:rsid w:val="001C3740"/>
    <w:rsid w:val="001C37CD"/>
    <w:rsid w:val="001C3F3B"/>
    <w:rsid w:val="001C5042"/>
    <w:rsid w:val="001C51D3"/>
    <w:rsid w:val="001C55E7"/>
    <w:rsid w:val="001D083E"/>
    <w:rsid w:val="001D2951"/>
    <w:rsid w:val="001D3991"/>
    <w:rsid w:val="001D4D8E"/>
    <w:rsid w:val="001D5622"/>
    <w:rsid w:val="001D7738"/>
    <w:rsid w:val="001D7EDF"/>
    <w:rsid w:val="001E320E"/>
    <w:rsid w:val="001E4869"/>
    <w:rsid w:val="001E4E0D"/>
    <w:rsid w:val="001E698A"/>
    <w:rsid w:val="001F12CB"/>
    <w:rsid w:val="001F2314"/>
    <w:rsid w:val="001F60A7"/>
    <w:rsid w:val="00200C90"/>
    <w:rsid w:val="0020415A"/>
    <w:rsid w:val="00204475"/>
    <w:rsid w:val="0020493A"/>
    <w:rsid w:val="002049DB"/>
    <w:rsid w:val="0020540B"/>
    <w:rsid w:val="002066EA"/>
    <w:rsid w:val="0020694F"/>
    <w:rsid w:val="002112F4"/>
    <w:rsid w:val="00214477"/>
    <w:rsid w:val="0021489A"/>
    <w:rsid w:val="00214B27"/>
    <w:rsid w:val="00216145"/>
    <w:rsid w:val="002211F2"/>
    <w:rsid w:val="0022756F"/>
    <w:rsid w:val="0023000D"/>
    <w:rsid w:val="00237A4C"/>
    <w:rsid w:val="00242205"/>
    <w:rsid w:val="00242231"/>
    <w:rsid w:val="002449AE"/>
    <w:rsid w:val="00244D14"/>
    <w:rsid w:val="0024705A"/>
    <w:rsid w:val="00250386"/>
    <w:rsid w:val="00250AEB"/>
    <w:rsid w:val="00250E07"/>
    <w:rsid w:val="00252E03"/>
    <w:rsid w:val="00253ECF"/>
    <w:rsid w:val="00254415"/>
    <w:rsid w:val="00254B32"/>
    <w:rsid w:val="002557C0"/>
    <w:rsid w:val="002568CE"/>
    <w:rsid w:val="00260792"/>
    <w:rsid w:val="002617C4"/>
    <w:rsid w:val="00261C9E"/>
    <w:rsid w:val="00263314"/>
    <w:rsid w:val="00265AD1"/>
    <w:rsid w:val="00265AF4"/>
    <w:rsid w:val="00270012"/>
    <w:rsid w:val="0027187D"/>
    <w:rsid w:val="002737F4"/>
    <w:rsid w:val="00282EA4"/>
    <w:rsid w:val="00283B60"/>
    <w:rsid w:val="002848E8"/>
    <w:rsid w:val="002857E3"/>
    <w:rsid w:val="0028682F"/>
    <w:rsid w:val="00290DCF"/>
    <w:rsid w:val="002912B4"/>
    <w:rsid w:val="00291EC8"/>
    <w:rsid w:val="002920B0"/>
    <w:rsid w:val="00293326"/>
    <w:rsid w:val="002933E3"/>
    <w:rsid w:val="002937EE"/>
    <w:rsid w:val="00293D6D"/>
    <w:rsid w:val="00295C0E"/>
    <w:rsid w:val="00295E71"/>
    <w:rsid w:val="00295F2E"/>
    <w:rsid w:val="002967E7"/>
    <w:rsid w:val="00296E35"/>
    <w:rsid w:val="0029704C"/>
    <w:rsid w:val="00297AFE"/>
    <w:rsid w:val="002A1048"/>
    <w:rsid w:val="002A125C"/>
    <w:rsid w:val="002A37C9"/>
    <w:rsid w:val="002A3E08"/>
    <w:rsid w:val="002A4589"/>
    <w:rsid w:val="002A47D4"/>
    <w:rsid w:val="002A59B0"/>
    <w:rsid w:val="002A6F8C"/>
    <w:rsid w:val="002A709E"/>
    <w:rsid w:val="002B0600"/>
    <w:rsid w:val="002B1E8E"/>
    <w:rsid w:val="002B4509"/>
    <w:rsid w:val="002B5AE6"/>
    <w:rsid w:val="002B63E1"/>
    <w:rsid w:val="002B6C21"/>
    <w:rsid w:val="002C1470"/>
    <w:rsid w:val="002C5E62"/>
    <w:rsid w:val="002C6E4F"/>
    <w:rsid w:val="002C7E76"/>
    <w:rsid w:val="002D0816"/>
    <w:rsid w:val="002D0948"/>
    <w:rsid w:val="002D3182"/>
    <w:rsid w:val="002D3980"/>
    <w:rsid w:val="002D5589"/>
    <w:rsid w:val="002D6E87"/>
    <w:rsid w:val="002E0C71"/>
    <w:rsid w:val="002E430E"/>
    <w:rsid w:val="002E594F"/>
    <w:rsid w:val="002E6A4F"/>
    <w:rsid w:val="002E6B16"/>
    <w:rsid w:val="002E6C18"/>
    <w:rsid w:val="002E7502"/>
    <w:rsid w:val="002E768E"/>
    <w:rsid w:val="002E76EB"/>
    <w:rsid w:val="002F449C"/>
    <w:rsid w:val="002F4C46"/>
    <w:rsid w:val="002F563A"/>
    <w:rsid w:val="002F68FF"/>
    <w:rsid w:val="002F6FC6"/>
    <w:rsid w:val="00300D58"/>
    <w:rsid w:val="00304CE9"/>
    <w:rsid w:val="00306B8A"/>
    <w:rsid w:val="003102F3"/>
    <w:rsid w:val="00310756"/>
    <w:rsid w:val="0031232E"/>
    <w:rsid w:val="0031373F"/>
    <w:rsid w:val="003145A2"/>
    <w:rsid w:val="003200A9"/>
    <w:rsid w:val="003213C8"/>
    <w:rsid w:val="00322D59"/>
    <w:rsid w:val="003231E6"/>
    <w:rsid w:val="00324B6D"/>
    <w:rsid w:val="00325527"/>
    <w:rsid w:val="00327692"/>
    <w:rsid w:val="00327DEB"/>
    <w:rsid w:val="00330B7A"/>
    <w:rsid w:val="003317C2"/>
    <w:rsid w:val="00333B1F"/>
    <w:rsid w:val="00333C0E"/>
    <w:rsid w:val="00333DFE"/>
    <w:rsid w:val="003345F3"/>
    <w:rsid w:val="00334A5B"/>
    <w:rsid w:val="00334AA9"/>
    <w:rsid w:val="003352B0"/>
    <w:rsid w:val="00335365"/>
    <w:rsid w:val="0033536D"/>
    <w:rsid w:val="00335694"/>
    <w:rsid w:val="00335729"/>
    <w:rsid w:val="00337593"/>
    <w:rsid w:val="00347005"/>
    <w:rsid w:val="003477FC"/>
    <w:rsid w:val="00347CB5"/>
    <w:rsid w:val="00350CA1"/>
    <w:rsid w:val="0035321C"/>
    <w:rsid w:val="003541B0"/>
    <w:rsid w:val="00355E7B"/>
    <w:rsid w:val="00356984"/>
    <w:rsid w:val="00356E15"/>
    <w:rsid w:val="00357554"/>
    <w:rsid w:val="00357A92"/>
    <w:rsid w:val="003627DF"/>
    <w:rsid w:val="00364251"/>
    <w:rsid w:val="003648AF"/>
    <w:rsid w:val="00366451"/>
    <w:rsid w:val="003703CD"/>
    <w:rsid w:val="00372527"/>
    <w:rsid w:val="00374133"/>
    <w:rsid w:val="0037447A"/>
    <w:rsid w:val="0037496B"/>
    <w:rsid w:val="00375ADC"/>
    <w:rsid w:val="003760F2"/>
    <w:rsid w:val="00376D08"/>
    <w:rsid w:val="003806C7"/>
    <w:rsid w:val="00381A19"/>
    <w:rsid w:val="0038286F"/>
    <w:rsid w:val="00383709"/>
    <w:rsid w:val="003859B5"/>
    <w:rsid w:val="0038748D"/>
    <w:rsid w:val="00390BE8"/>
    <w:rsid w:val="00390F69"/>
    <w:rsid w:val="00393C56"/>
    <w:rsid w:val="00394903"/>
    <w:rsid w:val="00395895"/>
    <w:rsid w:val="00397BEC"/>
    <w:rsid w:val="003A165F"/>
    <w:rsid w:val="003A1948"/>
    <w:rsid w:val="003A200C"/>
    <w:rsid w:val="003A2B25"/>
    <w:rsid w:val="003A4C37"/>
    <w:rsid w:val="003A5B3E"/>
    <w:rsid w:val="003A6293"/>
    <w:rsid w:val="003A6593"/>
    <w:rsid w:val="003A6AA9"/>
    <w:rsid w:val="003A6DF8"/>
    <w:rsid w:val="003B01F5"/>
    <w:rsid w:val="003B1C79"/>
    <w:rsid w:val="003B2E2D"/>
    <w:rsid w:val="003B388C"/>
    <w:rsid w:val="003B3AC0"/>
    <w:rsid w:val="003B3EC1"/>
    <w:rsid w:val="003B4680"/>
    <w:rsid w:val="003B56A1"/>
    <w:rsid w:val="003C04E3"/>
    <w:rsid w:val="003C10BB"/>
    <w:rsid w:val="003C1746"/>
    <w:rsid w:val="003C5CE9"/>
    <w:rsid w:val="003C5E46"/>
    <w:rsid w:val="003C6BE9"/>
    <w:rsid w:val="003C71D6"/>
    <w:rsid w:val="003D00AC"/>
    <w:rsid w:val="003D00D3"/>
    <w:rsid w:val="003D0174"/>
    <w:rsid w:val="003D08EF"/>
    <w:rsid w:val="003D3628"/>
    <w:rsid w:val="003D618C"/>
    <w:rsid w:val="003D76B3"/>
    <w:rsid w:val="003E042B"/>
    <w:rsid w:val="003E106F"/>
    <w:rsid w:val="003E1A63"/>
    <w:rsid w:val="003E2066"/>
    <w:rsid w:val="003E28F0"/>
    <w:rsid w:val="003E6391"/>
    <w:rsid w:val="003E7DFE"/>
    <w:rsid w:val="003F020B"/>
    <w:rsid w:val="003F03F5"/>
    <w:rsid w:val="003F14BE"/>
    <w:rsid w:val="003F18AF"/>
    <w:rsid w:val="003F1BE4"/>
    <w:rsid w:val="003F5042"/>
    <w:rsid w:val="003F569E"/>
    <w:rsid w:val="003F5FE9"/>
    <w:rsid w:val="003F7312"/>
    <w:rsid w:val="003F749C"/>
    <w:rsid w:val="004007EC"/>
    <w:rsid w:val="00400A5B"/>
    <w:rsid w:val="00400CAD"/>
    <w:rsid w:val="00403133"/>
    <w:rsid w:val="004043C0"/>
    <w:rsid w:val="004111E0"/>
    <w:rsid w:val="00411F76"/>
    <w:rsid w:val="0041208B"/>
    <w:rsid w:val="0041459C"/>
    <w:rsid w:val="00414ED8"/>
    <w:rsid w:val="00416AF4"/>
    <w:rsid w:val="00420B06"/>
    <w:rsid w:val="004216E6"/>
    <w:rsid w:val="00422BEB"/>
    <w:rsid w:val="00423638"/>
    <w:rsid w:val="00423CC5"/>
    <w:rsid w:val="00423E7B"/>
    <w:rsid w:val="00423EE4"/>
    <w:rsid w:val="0042470C"/>
    <w:rsid w:val="0042559C"/>
    <w:rsid w:val="00427547"/>
    <w:rsid w:val="004301C1"/>
    <w:rsid w:val="00430836"/>
    <w:rsid w:val="0043097F"/>
    <w:rsid w:val="00430C9C"/>
    <w:rsid w:val="0043145C"/>
    <w:rsid w:val="004325B2"/>
    <w:rsid w:val="00433C17"/>
    <w:rsid w:val="00434333"/>
    <w:rsid w:val="004355A6"/>
    <w:rsid w:val="00436F24"/>
    <w:rsid w:val="00443BEA"/>
    <w:rsid w:val="0044466D"/>
    <w:rsid w:val="00444FC5"/>
    <w:rsid w:val="00445DCF"/>
    <w:rsid w:val="00447AA8"/>
    <w:rsid w:val="0045019F"/>
    <w:rsid w:val="004508BE"/>
    <w:rsid w:val="00450D88"/>
    <w:rsid w:val="004512B7"/>
    <w:rsid w:val="00453D56"/>
    <w:rsid w:val="0045426E"/>
    <w:rsid w:val="00455E65"/>
    <w:rsid w:val="00457C32"/>
    <w:rsid w:val="004611ED"/>
    <w:rsid w:val="00461235"/>
    <w:rsid w:val="00465012"/>
    <w:rsid w:val="00466572"/>
    <w:rsid w:val="004674A8"/>
    <w:rsid w:val="0047070E"/>
    <w:rsid w:val="004726EA"/>
    <w:rsid w:val="00472765"/>
    <w:rsid w:val="00473E2B"/>
    <w:rsid w:val="00473E42"/>
    <w:rsid w:val="00474624"/>
    <w:rsid w:val="00474AD3"/>
    <w:rsid w:val="00474E2C"/>
    <w:rsid w:val="0047598F"/>
    <w:rsid w:val="00476812"/>
    <w:rsid w:val="00476D2E"/>
    <w:rsid w:val="00477851"/>
    <w:rsid w:val="00480BD0"/>
    <w:rsid w:val="00480C6A"/>
    <w:rsid w:val="00481AE8"/>
    <w:rsid w:val="004823AE"/>
    <w:rsid w:val="004836C0"/>
    <w:rsid w:val="004839DD"/>
    <w:rsid w:val="00483F5A"/>
    <w:rsid w:val="004840EF"/>
    <w:rsid w:val="00484CF6"/>
    <w:rsid w:val="00487B76"/>
    <w:rsid w:val="00487BCB"/>
    <w:rsid w:val="004931A4"/>
    <w:rsid w:val="00493704"/>
    <w:rsid w:val="00494049"/>
    <w:rsid w:val="004949C8"/>
    <w:rsid w:val="004950C7"/>
    <w:rsid w:val="004951E6"/>
    <w:rsid w:val="004959A7"/>
    <w:rsid w:val="00495E6F"/>
    <w:rsid w:val="004A2D1D"/>
    <w:rsid w:val="004A3441"/>
    <w:rsid w:val="004A35EB"/>
    <w:rsid w:val="004A53DA"/>
    <w:rsid w:val="004A65CB"/>
    <w:rsid w:val="004A6A99"/>
    <w:rsid w:val="004A7013"/>
    <w:rsid w:val="004A7B8C"/>
    <w:rsid w:val="004B0EAA"/>
    <w:rsid w:val="004B270F"/>
    <w:rsid w:val="004B2809"/>
    <w:rsid w:val="004B43FA"/>
    <w:rsid w:val="004B4867"/>
    <w:rsid w:val="004B4DEC"/>
    <w:rsid w:val="004B5F61"/>
    <w:rsid w:val="004B742C"/>
    <w:rsid w:val="004B7A08"/>
    <w:rsid w:val="004C033A"/>
    <w:rsid w:val="004C0C23"/>
    <w:rsid w:val="004C1653"/>
    <w:rsid w:val="004C25FC"/>
    <w:rsid w:val="004C53C8"/>
    <w:rsid w:val="004C5424"/>
    <w:rsid w:val="004C5AA9"/>
    <w:rsid w:val="004C5B05"/>
    <w:rsid w:val="004C62A0"/>
    <w:rsid w:val="004C7785"/>
    <w:rsid w:val="004D4900"/>
    <w:rsid w:val="004D4DD3"/>
    <w:rsid w:val="004D6EBA"/>
    <w:rsid w:val="004E0605"/>
    <w:rsid w:val="004E1DA1"/>
    <w:rsid w:val="004E25A3"/>
    <w:rsid w:val="004E3A32"/>
    <w:rsid w:val="004E4DE9"/>
    <w:rsid w:val="004E597D"/>
    <w:rsid w:val="004E5AAF"/>
    <w:rsid w:val="004E6452"/>
    <w:rsid w:val="004F3BD7"/>
    <w:rsid w:val="004F3D91"/>
    <w:rsid w:val="004F3F5D"/>
    <w:rsid w:val="004F4231"/>
    <w:rsid w:val="004F4812"/>
    <w:rsid w:val="004F5D96"/>
    <w:rsid w:val="004F6A96"/>
    <w:rsid w:val="00501EFB"/>
    <w:rsid w:val="00505027"/>
    <w:rsid w:val="005068E4"/>
    <w:rsid w:val="00507001"/>
    <w:rsid w:val="00510E95"/>
    <w:rsid w:val="005110A0"/>
    <w:rsid w:val="00512680"/>
    <w:rsid w:val="00513D4C"/>
    <w:rsid w:val="005147B0"/>
    <w:rsid w:val="00515432"/>
    <w:rsid w:val="00517B34"/>
    <w:rsid w:val="00520FC4"/>
    <w:rsid w:val="0053008B"/>
    <w:rsid w:val="005316BA"/>
    <w:rsid w:val="00532335"/>
    <w:rsid w:val="00533D4A"/>
    <w:rsid w:val="00534D2E"/>
    <w:rsid w:val="005350A9"/>
    <w:rsid w:val="005350B8"/>
    <w:rsid w:val="00543686"/>
    <w:rsid w:val="00543B8A"/>
    <w:rsid w:val="005440D2"/>
    <w:rsid w:val="005446FD"/>
    <w:rsid w:val="00545A65"/>
    <w:rsid w:val="00546376"/>
    <w:rsid w:val="0054762E"/>
    <w:rsid w:val="0055172D"/>
    <w:rsid w:val="00555467"/>
    <w:rsid w:val="00557296"/>
    <w:rsid w:val="0056299E"/>
    <w:rsid w:val="0056358C"/>
    <w:rsid w:val="005638A6"/>
    <w:rsid w:val="00564930"/>
    <w:rsid w:val="00566CB5"/>
    <w:rsid w:val="00567032"/>
    <w:rsid w:val="00567591"/>
    <w:rsid w:val="005731D1"/>
    <w:rsid w:val="005764ED"/>
    <w:rsid w:val="00576FC6"/>
    <w:rsid w:val="00577289"/>
    <w:rsid w:val="0058103C"/>
    <w:rsid w:val="00582976"/>
    <w:rsid w:val="00582DE7"/>
    <w:rsid w:val="005835A6"/>
    <w:rsid w:val="00586C60"/>
    <w:rsid w:val="00587B3B"/>
    <w:rsid w:val="00591328"/>
    <w:rsid w:val="00592DEC"/>
    <w:rsid w:val="00594D64"/>
    <w:rsid w:val="0059518B"/>
    <w:rsid w:val="00595A84"/>
    <w:rsid w:val="0059672B"/>
    <w:rsid w:val="005A1E2A"/>
    <w:rsid w:val="005A2770"/>
    <w:rsid w:val="005A3C3D"/>
    <w:rsid w:val="005A3D28"/>
    <w:rsid w:val="005A6733"/>
    <w:rsid w:val="005A7A79"/>
    <w:rsid w:val="005B097E"/>
    <w:rsid w:val="005B39C2"/>
    <w:rsid w:val="005B4C64"/>
    <w:rsid w:val="005B642C"/>
    <w:rsid w:val="005B7E22"/>
    <w:rsid w:val="005C13A8"/>
    <w:rsid w:val="005C162F"/>
    <w:rsid w:val="005C2182"/>
    <w:rsid w:val="005C2884"/>
    <w:rsid w:val="005C3722"/>
    <w:rsid w:val="005C5C71"/>
    <w:rsid w:val="005C7A2D"/>
    <w:rsid w:val="005D1837"/>
    <w:rsid w:val="005D2149"/>
    <w:rsid w:val="005D290E"/>
    <w:rsid w:val="005D2B36"/>
    <w:rsid w:val="005D32DE"/>
    <w:rsid w:val="005D55A1"/>
    <w:rsid w:val="005E176C"/>
    <w:rsid w:val="005E18BC"/>
    <w:rsid w:val="005E2A1C"/>
    <w:rsid w:val="005E73AE"/>
    <w:rsid w:val="005F0249"/>
    <w:rsid w:val="005F0673"/>
    <w:rsid w:val="005F0ED9"/>
    <w:rsid w:val="005F290C"/>
    <w:rsid w:val="005F38A0"/>
    <w:rsid w:val="005F3975"/>
    <w:rsid w:val="005F5A21"/>
    <w:rsid w:val="005F64FA"/>
    <w:rsid w:val="005F7A70"/>
    <w:rsid w:val="006001A7"/>
    <w:rsid w:val="00600EFD"/>
    <w:rsid w:val="006020A0"/>
    <w:rsid w:val="00602AD4"/>
    <w:rsid w:val="006030AC"/>
    <w:rsid w:val="00603749"/>
    <w:rsid w:val="006067A8"/>
    <w:rsid w:val="00607C8D"/>
    <w:rsid w:val="006105A8"/>
    <w:rsid w:val="00611974"/>
    <w:rsid w:val="006146C5"/>
    <w:rsid w:val="006151E2"/>
    <w:rsid w:val="006155F8"/>
    <w:rsid w:val="00615D73"/>
    <w:rsid w:val="006160F3"/>
    <w:rsid w:val="006174F2"/>
    <w:rsid w:val="0062149A"/>
    <w:rsid w:val="006249B8"/>
    <w:rsid w:val="00624DC9"/>
    <w:rsid w:val="006264CF"/>
    <w:rsid w:val="0062653C"/>
    <w:rsid w:val="006309B8"/>
    <w:rsid w:val="006318D3"/>
    <w:rsid w:val="006344E2"/>
    <w:rsid w:val="006356E6"/>
    <w:rsid w:val="00635B20"/>
    <w:rsid w:val="00635BC0"/>
    <w:rsid w:val="00636D7F"/>
    <w:rsid w:val="006424AA"/>
    <w:rsid w:val="006427FC"/>
    <w:rsid w:val="00642D69"/>
    <w:rsid w:val="00642E31"/>
    <w:rsid w:val="00643DB6"/>
    <w:rsid w:val="0065222B"/>
    <w:rsid w:val="0065256A"/>
    <w:rsid w:val="00654107"/>
    <w:rsid w:val="00661923"/>
    <w:rsid w:val="00663B5F"/>
    <w:rsid w:val="00663D11"/>
    <w:rsid w:val="00670D16"/>
    <w:rsid w:val="00672621"/>
    <w:rsid w:val="00672F53"/>
    <w:rsid w:val="0067393E"/>
    <w:rsid w:val="00674D27"/>
    <w:rsid w:val="00674DF7"/>
    <w:rsid w:val="00675E2D"/>
    <w:rsid w:val="006768CF"/>
    <w:rsid w:val="0067777B"/>
    <w:rsid w:val="006777FD"/>
    <w:rsid w:val="00677B9C"/>
    <w:rsid w:val="0068015B"/>
    <w:rsid w:val="00680457"/>
    <w:rsid w:val="00683BB5"/>
    <w:rsid w:val="00684339"/>
    <w:rsid w:val="006860DC"/>
    <w:rsid w:val="00686F33"/>
    <w:rsid w:val="00687E04"/>
    <w:rsid w:val="006900EB"/>
    <w:rsid w:val="00692733"/>
    <w:rsid w:val="00693ADD"/>
    <w:rsid w:val="00695FB5"/>
    <w:rsid w:val="006961BD"/>
    <w:rsid w:val="00697B06"/>
    <w:rsid w:val="00697E15"/>
    <w:rsid w:val="006A01B5"/>
    <w:rsid w:val="006A1225"/>
    <w:rsid w:val="006A1774"/>
    <w:rsid w:val="006A2372"/>
    <w:rsid w:val="006A27E0"/>
    <w:rsid w:val="006A35DB"/>
    <w:rsid w:val="006A3A2D"/>
    <w:rsid w:val="006A48ED"/>
    <w:rsid w:val="006A5216"/>
    <w:rsid w:val="006A7512"/>
    <w:rsid w:val="006A7F0E"/>
    <w:rsid w:val="006B0228"/>
    <w:rsid w:val="006B0917"/>
    <w:rsid w:val="006B2202"/>
    <w:rsid w:val="006B3486"/>
    <w:rsid w:val="006B38F9"/>
    <w:rsid w:val="006B4A17"/>
    <w:rsid w:val="006B5A5E"/>
    <w:rsid w:val="006B6305"/>
    <w:rsid w:val="006B64F0"/>
    <w:rsid w:val="006B72E5"/>
    <w:rsid w:val="006C1655"/>
    <w:rsid w:val="006C490E"/>
    <w:rsid w:val="006C67FD"/>
    <w:rsid w:val="006D1BC6"/>
    <w:rsid w:val="006D1E0E"/>
    <w:rsid w:val="006E0589"/>
    <w:rsid w:val="006E2F8C"/>
    <w:rsid w:val="006E506B"/>
    <w:rsid w:val="006F0477"/>
    <w:rsid w:val="006F2845"/>
    <w:rsid w:val="006F3606"/>
    <w:rsid w:val="00700AC1"/>
    <w:rsid w:val="00701993"/>
    <w:rsid w:val="00704B97"/>
    <w:rsid w:val="00706529"/>
    <w:rsid w:val="0070672F"/>
    <w:rsid w:val="007116B8"/>
    <w:rsid w:val="00711CDC"/>
    <w:rsid w:val="0071229E"/>
    <w:rsid w:val="00712AF0"/>
    <w:rsid w:val="00712CB2"/>
    <w:rsid w:val="00713F14"/>
    <w:rsid w:val="007141FD"/>
    <w:rsid w:val="007142E3"/>
    <w:rsid w:val="007146CB"/>
    <w:rsid w:val="00714B0C"/>
    <w:rsid w:val="00715456"/>
    <w:rsid w:val="00715C77"/>
    <w:rsid w:val="007163CF"/>
    <w:rsid w:val="00717ACF"/>
    <w:rsid w:val="00717D77"/>
    <w:rsid w:val="0072053D"/>
    <w:rsid w:val="00720FFB"/>
    <w:rsid w:val="00723F13"/>
    <w:rsid w:val="00727A38"/>
    <w:rsid w:val="00731375"/>
    <w:rsid w:val="00731AC7"/>
    <w:rsid w:val="00732872"/>
    <w:rsid w:val="00732EF1"/>
    <w:rsid w:val="0073305D"/>
    <w:rsid w:val="00733300"/>
    <w:rsid w:val="0073563F"/>
    <w:rsid w:val="00735CCD"/>
    <w:rsid w:val="0073686D"/>
    <w:rsid w:val="00736FCB"/>
    <w:rsid w:val="00741A94"/>
    <w:rsid w:val="007462F5"/>
    <w:rsid w:val="007518EB"/>
    <w:rsid w:val="007534A9"/>
    <w:rsid w:val="00754ADC"/>
    <w:rsid w:val="00754FCA"/>
    <w:rsid w:val="00756B79"/>
    <w:rsid w:val="0076061A"/>
    <w:rsid w:val="00762071"/>
    <w:rsid w:val="007623C0"/>
    <w:rsid w:val="00762ACD"/>
    <w:rsid w:val="00762F03"/>
    <w:rsid w:val="00767BCC"/>
    <w:rsid w:val="0077080F"/>
    <w:rsid w:val="00770E76"/>
    <w:rsid w:val="00771551"/>
    <w:rsid w:val="00771728"/>
    <w:rsid w:val="007733A2"/>
    <w:rsid w:val="00777ED5"/>
    <w:rsid w:val="00780143"/>
    <w:rsid w:val="0078110A"/>
    <w:rsid w:val="00781530"/>
    <w:rsid w:val="00781704"/>
    <w:rsid w:val="00781B56"/>
    <w:rsid w:val="00782F59"/>
    <w:rsid w:val="00784A9B"/>
    <w:rsid w:val="00792137"/>
    <w:rsid w:val="00792DD9"/>
    <w:rsid w:val="0079506B"/>
    <w:rsid w:val="007956C3"/>
    <w:rsid w:val="0079583A"/>
    <w:rsid w:val="00795F01"/>
    <w:rsid w:val="007A0C82"/>
    <w:rsid w:val="007A451D"/>
    <w:rsid w:val="007A611F"/>
    <w:rsid w:val="007A76FD"/>
    <w:rsid w:val="007A7ECC"/>
    <w:rsid w:val="007B0EF2"/>
    <w:rsid w:val="007B25B3"/>
    <w:rsid w:val="007B2B32"/>
    <w:rsid w:val="007B3D6D"/>
    <w:rsid w:val="007B6E76"/>
    <w:rsid w:val="007B75A0"/>
    <w:rsid w:val="007C0EF7"/>
    <w:rsid w:val="007C1F0B"/>
    <w:rsid w:val="007C4737"/>
    <w:rsid w:val="007C6A94"/>
    <w:rsid w:val="007D1E9C"/>
    <w:rsid w:val="007D204A"/>
    <w:rsid w:val="007D214D"/>
    <w:rsid w:val="007D2671"/>
    <w:rsid w:val="007D780F"/>
    <w:rsid w:val="007E41AD"/>
    <w:rsid w:val="007E4279"/>
    <w:rsid w:val="007E690B"/>
    <w:rsid w:val="007E70F9"/>
    <w:rsid w:val="007E745D"/>
    <w:rsid w:val="007E7A34"/>
    <w:rsid w:val="007F00CE"/>
    <w:rsid w:val="007F0B94"/>
    <w:rsid w:val="007F2B9F"/>
    <w:rsid w:val="007F38CD"/>
    <w:rsid w:val="007F3B13"/>
    <w:rsid w:val="007F5BE9"/>
    <w:rsid w:val="00800C1C"/>
    <w:rsid w:val="00801A01"/>
    <w:rsid w:val="008028A8"/>
    <w:rsid w:val="00802B58"/>
    <w:rsid w:val="00804A78"/>
    <w:rsid w:val="0080756A"/>
    <w:rsid w:val="00812B08"/>
    <w:rsid w:val="00813215"/>
    <w:rsid w:val="00814C4D"/>
    <w:rsid w:val="00815332"/>
    <w:rsid w:val="008210F2"/>
    <w:rsid w:val="0082143B"/>
    <w:rsid w:val="0082151A"/>
    <w:rsid w:val="00822F5C"/>
    <w:rsid w:val="00822FDC"/>
    <w:rsid w:val="008248BE"/>
    <w:rsid w:val="00824E87"/>
    <w:rsid w:val="00825732"/>
    <w:rsid w:val="0082646D"/>
    <w:rsid w:val="00827C25"/>
    <w:rsid w:val="008319DA"/>
    <w:rsid w:val="00832E18"/>
    <w:rsid w:val="00832F18"/>
    <w:rsid w:val="00834F62"/>
    <w:rsid w:val="0083630C"/>
    <w:rsid w:val="00836875"/>
    <w:rsid w:val="008424F9"/>
    <w:rsid w:val="0084456D"/>
    <w:rsid w:val="00850D64"/>
    <w:rsid w:val="00851032"/>
    <w:rsid w:val="008514F8"/>
    <w:rsid w:val="00852775"/>
    <w:rsid w:val="0085428E"/>
    <w:rsid w:val="00854703"/>
    <w:rsid w:val="00855145"/>
    <w:rsid w:val="008602F0"/>
    <w:rsid w:val="00860CB6"/>
    <w:rsid w:val="00861644"/>
    <w:rsid w:val="00863C57"/>
    <w:rsid w:val="00864D3D"/>
    <w:rsid w:val="00870E86"/>
    <w:rsid w:val="00871DAA"/>
    <w:rsid w:val="0087254D"/>
    <w:rsid w:val="008736B7"/>
    <w:rsid w:val="008759D1"/>
    <w:rsid w:val="008766E0"/>
    <w:rsid w:val="00876880"/>
    <w:rsid w:val="008771B1"/>
    <w:rsid w:val="008778FC"/>
    <w:rsid w:val="00877A56"/>
    <w:rsid w:val="0088728F"/>
    <w:rsid w:val="00887662"/>
    <w:rsid w:val="008937C5"/>
    <w:rsid w:val="008937D6"/>
    <w:rsid w:val="008952BD"/>
    <w:rsid w:val="00896240"/>
    <w:rsid w:val="008972FD"/>
    <w:rsid w:val="008A1B34"/>
    <w:rsid w:val="008A2418"/>
    <w:rsid w:val="008A3571"/>
    <w:rsid w:val="008A4A09"/>
    <w:rsid w:val="008A5588"/>
    <w:rsid w:val="008B0372"/>
    <w:rsid w:val="008B04D9"/>
    <w:rsid w:val="008B1602"/>
    <w:rsid w:val="008B1AF2"/>
    <w:rsid w:val="008B1E5B"/>
    <w:rsid w:val="008B30FB"/>
    <w:rsid w:val="008B32B8"/>
    <w:rsid w:val="008B3E09"/>
    <w:rsid w:val="008B46F9"/>
    <w:rsid w:val="008B4796"/>
    <w:rsid w:val="008B67E2"/>
    <w:rsid w:val="008B6853"/>
    <w:rsid w:val="008B78B8"/>
    <w:rsid w:val="008C1506"/>
    <w:rsid w:val="008C21E0"/>
    <w:rsid w:val="008C36D8"/>
    <w:rsid w:val="008C55D1"/>
    <w:rsid w:val="008C56C0"/>
    <w:rsid w:val="008C6006"/>
    <w:rsid w:val="008D0F20"/>
    <w:rsid w:val="008D1448"/>
    <w:rsid w:val="008D1CEE"/>
    <w:rsid w:val="008D3B49"/>
    <w:rsid w:val="008D5B15"/>
    <w:rsid w:val="008D6B2F"/>
    <w:rsid w:val="008E060A"/>
    <w:rsid w:val="008E2315"/>
    <w:rsid w:val="008E592A"/>
    <w:rsid w:val="008E5DA7"/>
    <w:rsid w:val="008E7800"/>
    <w:rsid w:val="008F1037"/>
    <w:rsid w:val="008F3052"/>
    <w:rsid w:val="008F3843"/>
    <w:rsid w:val="008F5591"/>
    <w:rsid w:val="00900C51"/>
    <w:rsid w:val="009019EF"/>
    <w:rsid w:val="009039AB"/>
    <w:rsid w:val="00905A55"/>
    <w:rsid w:val="009065E0"/>
    <w:rsid w:val="00907069"/>
    <w:rsid w:val="00910135"/>
    <w:rsid w:val="009115F6"/>
    <w:rsid w:val="0091433F"/>
    <w:rsid w:val="00916132"/>
    <w:rsid w:val="00916608"/>
    <w:rsid w:val="00917334"/>
    <w:rsid w:val="00922BBD"/>
    <w:rsid w:val="0092461E"/>
    <w:rsid w:val="0092690A"/>
    <w:rsid w:val="00932320"/>
    <w:rsid w:val="00932E57"/>
    <w:rsid w:val="00934081"/>
    <w:rsid w:val="0093433B"/>
    <w:rsid w:val="00935BDC"/>
    <w:rsid w:val="00937823"/>
    <w:rsid w:val="00940CC7"/>
    <w:rsid w:val="00940E33"/>
    <w:rsid w:val="009418E3"/>
    <w:rsid w:val="009426A4"/>
    <w:rsid w:val="00942C49"/>
    <w:rsid w:val="00942E43"/>
    <w:rsid w:val="00944460"/>
    <w:rsid w:val="009448CF"/>
    <w:rsid w:val="00945068"/>
    <w:rsid w:val="00945B4E"/>
    <w:rsid w:val="009464FC"/>
    <w:rsid w:val="0094730B"/>
    <w:rsid w:val="00947A1B"/>
    <w:rsid w:val="00950299"/>
    <w:rsid w:val="00950748"/>
    <w:rsid w:val="009525CB"/>
    <w:rsid w:val="00954B52"/>
    <w:rsid w:val="00955C4B"/>
    <w:rsid w:val="00955C6B"/>
    <w:rsid w:val="009563E7"/>
    <w:rsid w:val="009577BC"/>
    <w:rsid w:val="009579D9"/>
    <w:rsid w:val="00961F5A"/>
    <w:rsid w:val="00962519"/>
    <w:rsid w:val="0096489F"/>
    <w:rsid w:val="00965910"/>
    <w:rsid w:val="00967631"/>
    <w:rsid w:val="00972E68"/>
    <w:rsid w:val="00974B8B"/>
    <w:rsid w:val="00976C75"/>
    <w:rsid w:val="009801C6"/>
    <w:rsid w:val="00980A2D"/>
    <w:rsid w:val="00980CDD"/>
    <w:rsid w:val="009814EF"/>
    <w:rsid w:val="009835F6"/>
    <w:rsid w:val="00991AD8"/>
    <w:rsid w:val="00992F0F"/>
    <w:rsid w:val="00993B2A"/>
    <w:rsid w:val="00993F26"/>
    <w:rsid w:val="00994564"/>
    <w:rsid w:val="009948F6"/>
    <w:rsid w:val="009971BB"/>
    <w:rsid w:val="009A04CD"/>
    <w:rsid w:val="009A11C5"/>
    <w:rsid w:val="009A3A1A"/>
    <w:rsid w:val="009A4841"/>
    <w:rsid w:val="009A4B9E"/>
    <w:rsid w:val="009A4CED"/>
    <w:rsid w:val="009B061E"/>
    <w:rsid w:val="009B1A6D"/>
    <w:rsid w:val="009B2762"/>
    <w:rsid w:val="009B2927"/>
    <w:rsid w:val="009B3629"/>
    <w:rsid w:val="009B3899"/>
    <w:rsid w:val="009B3D26"/>
    <w:rsid w:val="009B454C"/>
    <w:rsid w:val="009B47BC"/>
    <w:rsid w:val="009B5101"/>
    <w:rsid w:val="009B66F8"/>
    <w:rsid w:val="009B78E6"/>
    <w:rsid w:val="009C006A"/>
    <w:rsid w:val="009C0FD2"/>
    <w:rsid w:val="009C2BFA"/>
    <w:rsid w:val="009C388F"/>
    <w:rsid w:val="009C3DCE"/>
    <w:rsid w:val="009C4336"/>
    <w:rsid w:val="009C5581"/>
    <w:rsid w:val="009C590D"/>
    <w:rsid w:val="009D0BB6"/>
    <w:rsid w:val="009D144E"/>
    <w:rsid w:val="009D1FF3"/>
    <w:rsid w:val="009D2C75"/>
    <w:rsid w:val="009D2FF7"/>
    <w:rsid w:val="009D52FA"/>
    <w:rsid w:val="009D5491"/>
    <w:rsid w:val="009D7849"/>
    <w:rsid w:val="009E35DA"/>
    <w:rsid w:val="009E3BEA"/>
    <w:rsid w:val="009F51BE"/>
    <w:rsid w:val="009F6508"/>
    <w:rsid w:val="009F73EA"/>
    <w:rsid w:val="00A03365"/>
    <w:rsid w:val="00A045A7"/>
    <w:rsid w:val="00A04BF9"/>
    <w:rsid w:val="00A05057"/>
    <w:rsid w:val="00A051E9"/>
    <w:rsid w:val="00A05862"/>
    <w:rsid w:val="00A05BB0"/>
    <w:rsid w:val="00A068B4"/>
    <w:rsid w:val="00A10549"/>
    <w:rsid w:val="00A13452"/>
    <w:rsid w:val="00A154AA"/>
    <w:rsid w:val="00A16141"/>
    <w:rsid w:val="00A2013F"/>
    <w:rsid w:val="00A2019A"/>
    <w:rsid w:val="00A21896"/>
    <w:rsid w:val="00A21FEF"/>
    <w:rsid w:val="00A231D5"/>
    <w:rsid w:val="00A252AB"/>
    <w:rsid w:val="00A2538D"/>
    <w:rsid w:val="00A2584B"/>
    <w:rsid w:val="00A259DA"/>
    <w:rsid w:val="00A26BCB"/>
    <w:rsid w:val="00A27114"/>
    <w:rsid w:val="00A27CE9"/>
    <w:rsid w:val="00A306D7"/>
    <w:rsid w:val="00A312FA"/>
    <w:rsid w:val="00A32A15"/>
    <w:rsid w:val="00A32F51"/>
    <w:rsid w:val="00A34560"/>
    <w:rsid w:val="00A36F1A"/>
    <w:rsid w:val="00A372A7"/>
    <w:rsid w:val="00A374CA"/>
    <w:rsid w:val="00A405C5"/>
    <w:rsid w:val="00A433F3"/>
    <w:rsid w:val="00A46A10"/>
    <w:rsid w:val="00A47BB6"/>
    <w:rsid w:val="00A503C8"/>
    <w:rsid w:val="00A526BF"/>
    <w:rsid w:val="00A52BF7"/>
    <w:rsid w:val="00A55000"/>
    <w:rsid w:val="00A56AE4"/>
    <w:rsid w:val="00A56C81"/>
    <w:rsid w:val="00A608C7"/>
    <w:rsid w:val="00A60F49"/>
    <w:rsid w:val="00A61F13"/>
    <w:rsid w:val="00A61F48"/>
    <w:rsid w:val="00A657EA"/>
    <w:rsid w:val="00A676BC"/>
    <w:rsid w:val="00A67BB8"/>
    <w:rsid w:val="00A71CB2"/>
    <w:rsid w:val="00A82CA8"/>
    <w:rsid w:val="00A850DD"/>
    <w:rsid w:val="00A85B32"/>
    <w:rsid w:val="00A87412"/>
    <w:rsid w:val="00A87CC4"/>
    <w:rsid w:val="00A91937"/>
    <w:rsid w:val="00A92673"/>
    <w:rsid w:val="00A930E7"/>
    <w:rsid w:val="00A9526F"/>
    <w:rsid w:val="00A961CA"/>
    <w:rsid w:val="00AA2359"/>
    <w:rsid w:val="00AA2A22"/>
    <w:rsid w:val="00AA4B30"/>
    <w:rsid w:val="00AA6FA0"/>
    <w:rsid w:val="00AB0F42"/>
    <w:rsid w:val="00AB1A9E"/>
    <w:rsid w:val="00AB1E9F"/>
    <w:rsid w:val="00AB2F02"/>
    <w:rsid w:val="00AB3013"/>
    <w:rsid w:val="00AB61FB"/>
    <w:rsid w:val="00AB7D54"/>
    <w:rsid w:val="00AC099C"/>
    <w:rsid w:val="00AC18CC"/>
    <w:rsid w:val="00AC3E7B"/>
    <w:rsid w:val="00AC5052"/>
    <w:rsid w:val="00AC5AF8"/>
    <w:rsid w:val="00AC72E7"/>
    <w:rsid w:val="00AD172F"/>
    <w:rsid w:val="00AD2407"/>
    <w:rsid w:val="00AD3E9E"/>
    <w:rsid w:val="00AD4D06"/>
    <w:rsid w:val="00AD6598"/>
    <w:rsid w:val="00AD6A60"/>
    <w:rsid w:val="00AE2A7A"/>
    <w:rsid w:val="00AE6055"/>
    <w:rsid w:val="00AE666E"/>
    <w:rsid w:val="00AE6F33"/>
    <w:rsid w:val="00AE71DF"/>
    <w:rsid w:val="00AF12C0"/>
    <w:rsid w:val="00AF1ED6"/>
    <w:rsid w:val="00AF217E"/>
    <w:rsid w:val="00AF3166"/>
    <w:rsid w:val="00AF368A"/>
    <w:rsid w:val="00AF4CC7"/>
    <w:rsid w:val="00AF653E"/>
    <w:rsid w:val="00AF748A"/>
    <w:rsid w:val="00AF75C2"/>
    <w:rsid w:val="00B002DC"/>
    <w:rsid w:val="00B0063B"/>
    <w:rsid w:val="00B01D10"/>
    <w:rsid w:val="00B033CD"/>
    <w:rsid w:val="00B03F54"/>
    <w:rsid w:val="00B04A6C"/>
    <w:rsid w:val="00B05698"/>
    <w:rsid w:val="00B0683E"/>
    <w:rsid w:val="00B06926"/>
    <w:rsid w:val="00B0760A"/>
    <w:rsid w:val="00B07A7B"/>
    <w:rsid w:val="00B107E1"/>
    <w:rsid w:val="00B11836"/>
    <w:rsid w:val="00B135AD"/>
    <w:rsid w:val="00B1413E"/>
    <w:rsid w:val="00B14A68"/>
    <w:rsid w:val="00B152E5"/>
    <w:rsid w:val="00B164B2"/>
    <w:rsid w:val="00B165EE"/>
    <w:rsid w:val="00B209F3"/>
    <w:rsid w:val="00B21B18"/>
    <w:rsid w:val="00B2239E"/>
    <w:rsid w:val="00B22EF9"/>
    <w:rsid w:val="00B23764"/>
    <w:rsid w:val="00B25DA7"/>
    <w:rsid w:val="00B275AC"/>
    <w:rsid w:val="00B300E8"/>
    <w:rsid w:val="00B3156F"/>
    <w:rsid w:val="00B31776"/>
    <w:rsid w:val="00B31BAC"/>
    <w:rsid w:val="00B326FD"/>
    <w:rsid w:val="00B33192"/>
    <w:rsid w:val="00B33337"/>
    <w:rsid w:val="00B34666"/>
    <w:rsid w:val="00B37444"/>
    <w:rsid w:val="00B40EB2"/>
    <w:rsid w:val="00B44632"/>
    <w:rsid w:val="00B453AC"/>
    <w:rsid w:val="00B468BB"/>
    <w:rsid w:val="00B4733F"/>
    <w:rsid w:val="00B47F77"/>
    <w:rsid w:val="00B576B8"/>
    <w:rsid w:val="00B60309"/>
    <w:rsid w:val="00B608CC"/>
    <w:rsid w:val="00B62171"/>
    <w:rsid w:val="00B639B8"/>
    <w:rsid w:val="00B643F4"/>
    <w:rsid w:val="00B65967"/>
    <w:rsid w:val="00B65DDA"/>
    <w:rsid w:val="00B65E73"/>
    <w:rsid w:val="00B6647F"/>
    <w:rsid w:val="00B66947"/>
    <w:rsid w:val="00B71932"/>
    <w:rsid w:val="00B719DA"/>
    <w:rsid w:val="00B7228B"/>
    <w:rsid w:val="00B72F15"/>
    <w:rsid w:val="00B733FC"/>
    <w:rsid w:val="00B734F2"/>
    <w:rsid w:val="00B73A13"/>
    <w:rsid w:val="00B75E9D"/>
    <w:rsid w:val="00B76CB4"/>
    <w:rsid w:val="00B76EEB"/>
    <w:rsid w:val="00B8176F"/>
    <w:rsid w:val="00B84A24"/>
    <w:rsid w:val="00B852D6"/>
    <w:rsid w:val="00B8604E"/>
    <w:rsid w:val="00B86651"/>
    <w:rsid w:val="00B907D8"/>
    <w:rsid w:val="00B9154D"/>
    <w:rsid w:val="00B925F2"/>
    <w:rsid w:val="00B92B4D"/>
    <w:rsid w:val="00B9341A"/>
    <w:rsid w:val="00B94682"/>
    <w:rsid w:val="00B960D7"/>
    <w:rsid w:val="00BA04BA"/>
    <w:rsid w:val="00BA0539"/>
    <w:rsid w:val="00BA06D1"/>
    <w:rsid w:val="00BA29E9"/>
    <w:rsid w:val="00BA2F62"/>
    <w:rsid w:val="00BA3397"/>
    <w:rsid w:val="00BA43AE"/>
    <w:rsid w:val="00BB0CE6"/>
    <w:rsid w:val="00BB3A4E"/>
    <w:rsid w:val="00BB6E4E"/>
    <w:rsid w:val="00BB7422"/>
    <w:rsid w:val="00BB7BD8"/>
    <w:rsid w:val="00BC0CB9"/>
    <w:rsid w:val="00BC1522"/>
    <w:rsid w:val="00BC44FA"/>
    <w:rsid w:val="00BC4B91"/>
    <w:rsid w:val="00BC4C8C"/>
    <w:rsid w:val="00BC6D85"/>
    <w:rsid w:val="00BC715F"/>
    <w:rsid w:val="00BD0167"/>
    <w:rsid w:val="00BD0A7E"/>
    <w:rsid w:val="00BD1379"/>
    <w:rsid w:val="00BD1CBD"/>
    <w:rsid w:val="00BD5F10"/>
    <w:rsid w:val="00BD6CAB"/>
    <w:rsid w:val="00BE0B94"/>
    <w:rsid w:val="00BE0E3F"/>
    <w:rsid w:val="00BE0F62"/>
    <w:rsid w:val="00BE1B9A"/>
    <w:rsid w:val="00BE260F"/>
    <w:rsid w:val="00BE35D1"/>
    <w:rsid w:val="00BE49E7"/>
    <w:rsid w:val="00BE4F81"/>
    <w:rsid w:val="00BE6669"/>
    <w:rsid w:val="00BF2F70"/>
    <w:rsid w:val="00BF36EC"/>
    <w:rsid w:val="00BF4A48"/>
    <w:rsid w:val="00C01CF5"/>
    <w:rsid w:val="00C025D3"/>
    <w:rsid w:val="00C03A34"/>
    <w:rsid w:val="00C04313"/>
    <w:rsid w:val="00C045BA"/>
    <w:rsid w:val="00C047B9"/>
    <w:rsid w:val="00C04AD4"/>
    <w:rsid w:val="00C06728"/>
    <w:rsid w:val="00C06ED7"/>
    <w:rsid w:val="00C10BE0"/>
    <w:rsid w:val="00C11877"/>
    <w:rsid w:val="00C11B68"/>
    <w:rsid w:val="00C13266"/>
    <w:rsid w:val="00C15B5B"/>
    <w:rsid w:val="00C17057"/>
    <w:rsid w:val="00C17B5C"/>
    <w:rsid w:val="00C20C30"/>
    <w:rsid w:val="00C20D00"/>
    <w:rsid w:val="00C216DB"/>
    <w:rsid w:val="00C21D60"/>
    <w:rsid w:val="00C22287"/>
    <w:rsid w:val="00C229AE"/>
    <w:rsid w:val="00C23212"/>
    <w:rsid w:val="00C24585"/>
    <w:rsid w:val="00C265F8"/>
    <w:rsid w:val="00C27670"/>
    <w:rsid w:val="00C276CF"/>
    <w:rsid w:val="00C31C75"/>
    <w:rsid w:val="00C32957"/>
    <w:rsid w:val="00C3295B"/>
    <w:rsid w:val="00C35053"/>
    <w:rsid w:val="00C360E3"/>
    <w:rsid w:val="00C41756"/>
    <w:rsid w:val="00C41ED6"/>
    <w:rsid w:val="00C42214"/>
    <w:rsid w:val="00C42286"/>
    <w:rsid w:val="00C423EE"/>
    <w:rsid w:val="00C44832"/>
    <w:rsid w:val="00C452EB"/>
    <w:rsid w:val="00C45733"/>
    <w:rsid w:val="00C50790"/>
    <w:rsid w:val="00C52B98"/>
    <w:rsid w:val="00C53BEF"/>
    <w:rsid w:val="00C5426A"/>
    <w:rsid w:val="00C56167"/>
    <w:rsid w:val="00C56B80"/>
    <w:rsid w:val="00C57123"/>
    <w:rsid w:val="00C57F15"/>
    <w:rsid w:val="00C61B4F"/>
    <w:rsid w:val="00C620BB"/>
    <w:rsid w:val="00C62ABC"/>
    <w:rsid w:val="00C630E7"/>
    <w:rsid w:val="00C63A6A"/>
    <w:rsid w:val="00C6430C"/>
    <w:rsid w:val="00C645C7"/>
    <w:rsid w:val="00C659BD"/>
    <w:rsid w:val="00C67725"/>
    <w:rsid w:val="00C67FF4"/>
    <w:rsid w:val="00C73245"/>
    <w:rsid w:val="00C7500A"/>
    <w:rsid w:val="00C76808"/>
    <w:rsid w:val="00C775E9"/>
    <w:rsid w:val="00C83D9A"/>
    <w:rsid w:val="00C87798"/>
    <w:rsid w:val="00C9001E"/>
    <w:rsid w:val="00C90058"/>
    <w:rsid w:val="00C913A8"/>
    <w:rsid w:val="00C921C1"/>
    <w:rsid w:val="00C925A3"/>
    <w:rsid w:val="00C9263B"/>
    <w:rsid w:val="00C9362B"/>
    <w:rsid w:val="00C95889"/>
    <w:rsid w:val="00C960F6"/>
    <w:rsid w:val="00CA018F"/>
    <w:rsid w:val="00CA0CC5"/>
    <w:rsid w:val="00CA159D"/>
    <w:rsid w:val="00CA1990"/>
    <w:rsid w:val="00CA3BA2"/>
    <w:rsid w:val="00CA4A3E"/>
    <w:rsid w:val="00CA6E60"/>
    <w:rsid w:val="00CA6EE8"/>
    <w:rsid w:val="00CA7042"/>
    <w:rsid w:val="00CA72E6"/>
    <w:rsid w:val="00CB02D6"/>
    <w:rsid w:val="00CB1AF7"/>
    <w:rsid w:val="00CB228E"/>
    <w:rsid w:val="00CB24DC"/>
    <w:rsid w:val="00CB4DE2"/>
    <w:rsid w:val="00CB535E"/>
    <w:rsid w:val="00CB53DA"/>
    <w:rsid w:val="00CB792C"/>
    <w:rsid w:val="00CB7C96"/>
    <w:rsid w:val="00CC0400"/>
    <w:rsid w:val="00CC1675"/>
    <w:rsid w:val="00CC1DBA"/>
    <w:rsid w:val="00CC42B9"/>
    <w:rsid w:val="00CC576B"/>
    <w:rsid w:val="00CC5984"/>
    <w:rsid w:val="00CD0E39"/>
    <w:rsid w:val="00CD1AE2"/>
    <w:rsid w:val="00CD52B6"/>
    <w:rsid w:val="00CD56BA"/>
    <w:rsid w:val="00CD5E73"/>
    <w:rsid w:val="00CE5CDE"/>
    <w:rsid w:val="00CE7865"/>
    <w:rsid w:val="00CE78E8"/>
    <w:rsid w:val="00CF2EA2"/>
    <w:rsid w:val="00CF3E4C"/>
    <w:rsid w:val="00CF5D7C"/>
    <w:rsid w:val="00CF6B85"/>
    <w:rsid w:val="00CF6EA1"/>
    <w:rsid w:val="00D0046E"/>
    <w:rsid w:val="00D00B5B"/>
    <w:rsid w:val="00D00FD0"/>
    <w:rsid w:val="00D03C0E"/>
    <w:rsid w:val="00D04191"/>
    <w:rsid w:val="00D107A1"/>
    <w:rsid w:val="00D143C5"/>
    <w:rsid w:val="00D15044"/>
    <w:rsid w:val="00D1572B"/>
    <w:rsid w:val="00D15E31"/>
    <w:rsid w:val="00D167C1"/>
    <w:rsid w:val="00D16A54"/>
    <w:rsid w:val="00D17E42"/>
    <w:rsid w:val="00D201E5"/>
    <w:rsid w:val="00D21D74"/>
    <w:rsid w:val="00D238D9"/>
    <w:rsid w:val="00D24165"/>
    <w:rsid w:val="00D24744"/>
    <w:rsid w:val="00D259E5"/>
    <w:rsid w:val="00D27A64"/>
    <w:rsid w:val="00D31A76"/>
    <w:rsid w:val="00D32370"/>
    <w:rsid w:val="00D32372"/>
    <w:rsid w:val="00D36C87"/>
    <w:rsid w:val="00D37B55"/>
    <w:rsid w:val="00D40B62"/>
    <w:rsid w:val="00D4623C"/>
    <w:rsid w:val="00D46316"/>
    <w:rsid w:val="00D46955"/>
    <w:rsid w:val="00D471D9"/>
    <w:rsid w:val="00D472A1"/>
    <w:rsid w:val="00D475FC"/>
    <w:rsid w:val="00D50C32"/>
    <w:rsid w:val="00D50E26"/>
    <w:rsid w:val="00D520A1"/>
    <w:rsid w:val="00D52FEA"/>
    <w:rsid w:val="00D55CEC"/>
    <w:rsid w:val="00D56220"/>
    <w:rsid w:val="00D569C2"/>
    <w:rsid w:val="00D61C30"/>
    <w:rsid w:val="00D623A8"/>
    <w:rsid w:val="00D64A12"/>
    <w:rsid w:val="00D6608B"/>
    <w:rsid w:val="00D66EDC"/>
    <w:rsid w:val="00D67F7D"/>
    <w:rsid w:val="00D67FFA"/>
    <w:rsid w:val="00D705D3"/>
    <w:rsid w:val="00D70664"/>
    <w:rsid w:val="00D70908"/>
    <w:rsid w:val="00D70A50"/>
    <w:rsid w:val="00D740E3"/>
    <w:rsid w:val="00D74BD2"/>
    <w:rsid w:val="00D76465"/>
    <w:rsid w:val="00D826BF"/>
    <w:rsid w:val="00D82766"/>
    <w:rsid w:val="00D8439A"/>
    <w:rsid w:val="00D84FC0"/>
    <w:rsid w:val="00D90777"/>
    <w:rsid w:val="00D90CC2"/>
    <w:rsid w:val="00D9112B"/>
    <w:rsid w:val="00D91753"/>
    <w:rsid w:val="00D92774"/>
    <w:rsid w:val="00D931D2"/>
    <w:rsid w:val="00D95789"/>
    <w:rsid w:val="00D95CDA"/>
    <w:rsid w:val="00D971C3"/>
    <w:rsid w:val="00D97907"/>
    <w:rsid w:val="00DA39C0"/>
    <w:rsid w:val="00DA5E28"/>
    <w:rsid w:val="00DA6572"/>
    <w:rsid w:val="00DA797C"/>
    <w:rsid w:val="00DA7F10"/>
    <w:rsid w:val="00DB316B"/>
    <w:rsid w:val="00DB347B"/>
    <w:rsid w:val="00DB3B32"/>
    <w:rsid w:val="00DB5F0E"/>
    <w:rsid w:val="00DB75D9"/>
    <w:rsid w:val="00DB7BB8"/>
    <w:rsid w:val="00DC0BF0"/>
    <w:rsid w:val="00DC0C5B"/>
    <w:rsid w:val="00DC24BE"/>
    <w:rsid w:val="00DC3925"/>
    <w:rsid w:val="00DC6EC4"/>
    <w:rsid w:val="00DC7E81"/>
    <w:rsid w:val="00DD0090"/>
    <w:rsid w:val="00DD12DB"/>
    <w:rsid w:val="00DD1C99"/>
    <w:rsid w:val="00DD2A6E"/>
    <w:rsid w:val="00DD2D1C"/>
    <w:rsid w:val="00DD3460"/>
    <w:rsid w:val="00DD44EC"/>
    <w:rsid w:val="00DD6176"/>
    <w:rsid w:val="00DD65B7"/>
    <w:rsid w:val="00DD7D7E"/>
    <w:rsid w:val="00DE0993"/>
    <w:rsid w:val="00DE472F"/>
    <w:rsid w:val="00DE4B3E"/>
    <w:rsid w:val="00DE57C2"/>
    <w:rsid w:val="00DE624D"/>
    <w:rsid w:val="00DE64B0"/>
    <w:rsid w:val="00DF0DDF"/>
    <w:rsid w:val="00DF1470"/>
    <w:rsid w:val="00DF2242"/>
    <w:rsid w:val="00DF244B"/>
    <w:rsid w:val="00DF36F4"/>
    <w:rsid w:val="00DF3E3D"/>
    <w:rsid w:val="00DF4F9C"/>
    <w:rsid w:val="00DF525B"/>
    <w:rsid w:val="00DF5CBA"/>
    <w:rsid w:val="00DF62CB"/>
    <w:rsid w:val="00E00DE2"/>
    <w:rsid w:val="00E02A23"/>
    <w:rsid w:val="00E07393"/>
    <w:rsid w:val="00E10031"/>
    <w:rsid w:val="00E101BF"/>
    <w:rsid w:val="00E11F68"/>
    <w:rsid w:val="00E152BB"/>
    <w:rsid w:val="00E1566A"/>
    <w:rsid w:val="00E16968"/>
    <w:rsid w:val="00E17CE4"/>
    <w:rsid w:val="00E202EF"/>
    <w:rsid w:val="00E20AB3"/>
    <w:rsid w:val="00E22785"/>
    <w:rsid w:val="00E2555B"/>
    <w:rsid w:val="00E257C9"/>
    <w:rsid w:val="00E279C5"/>
    <w:rsid w:val="00E30361"/>
    <w:rsid w:val="00E31F8F"/>
    <w:rsid w:val="00E32701"/>
    <w:rsid w:val="00E330FE"/>
    <w:rsid w:val="00E34DCD"/>
    <w:rsid w:val="00E429E8"/>
    <w:rsid w:val="00E436CD"/>
    <w:rsid w:val="00E45816"/>
    <w:rsid w:val="00E46245"/>
    <w:rsid w:val="00E467C7"/>
    <w:rsid w:val="00E479F0"/>
    <w:rsid w:val="00E501F7"/>
    <w:rsid w:val="00E506A5"/>
    <w:rsid w:val="00E5097B"/>
    <w:rsid w:val="00E52F22"/>
    <w:rsid w:val="00E53E7B"/>
    <w:rsid w:val="00E61E86"/>
    <w:rsid w:val="00E62478"/>
    <w:rsid w:val="00E6522A"/>
    <w:rsid w:val="00E665EB"/>
    <w:rsid w:val="00E67BAF"/>
    <w:rsid w:val="00E721C2"/>
    <w:rsid w:val="00E7233B"/>
    <w:rsid w:val="00E72B4A"/>
    <w:rsid w:val="00E72CF9"/>
    <w:rsid w:val="00E737B5"/>
    <w:rsid w:val="00E739F2"/>
    <w:rsid w:val="00E801EC"/>
    <w:rsid w:val="00E81BFC"/>
    <w:rsid w:val="00E820EE"/>
    <w:rsid w:val="00E820F1"/>
    <w:rsid w:val="00E83AFC"/>
    <w:rsid w:val="00E843BF"/>
    <w:rsid w:val="00E913FE"/>
    <w:rsid w:val="00E92B00"/>
    <w:rsid w:val="00E93AB0"/>
    <w:rsid w:val="00E959F4"/>
    <w:rsid w:val="00EA0A8D"/>
    <w:rsid w:val="00EA0B01"/>
    <w:rsid w:val="00EA10D4"/>
    <w:rsid w:val="00EA2A5D"/>
    <w:rsid w:val="00EA42AD"/>
    <w:rsid w:val="00EA61DE"/>
    <w:rsid w:val="00EA7809"/>
    <w:rsid w:val="00EB2EE4"/>
    <w:rsid w:val="00EB36D5"/>
    <w:rsid w:val="00EB5310"/>
    <w:rsid w:val="00EB719C"/>
    <w:rsid w:val="00EC1B09"/>
    <w:rsid w:val="00EC1E87"/>
    <w:rsid w:val="00EC2ECD"/>
    <w:rsid w:val="00EC3303"/>
    <w:rsid w:val="00EC34AF"/>
    <w:rsid w:val="00EC3D87"/>
    <w:rsid w:val="00EC49B1"/>
    <w:rsid w:val="00EC5FFA"/>
    <w:rsid w:val="00EC6539"/>
    <w:rsid w:val="00EC7638"/>
    <w:rsid w:val="00EC7E5C"/>
    <w:rsid w:val="00ED0F82"/>
    <w:rsid w:val="00ED1E1E"/>
    <w:rsid w:val="00ED3FF8"/>
    <w:rsid w:val="00ED644E"/>
    <w:rsid w:val="00ED6CC0"/>
    <w:rsid w:val="00ED71A5"/>
    <w:rsid w:val="00ED76F8"/>
    <w:rsid w:val="00ED78B7"/>
    <w:rsid w:val="00EE0C25"/>
    <w:rsid w:val="00EE45C5"/>
    <w:rsid w:val="00EE4A77"/>
    <w:rsid w:val="00EE5098"/>
    <w:rsid w:val="00EE54DF"/>
    <w:rsid w:val="00EE5665"/>
    <w:rsid w:val="00EE57A7"/>
    <w:rsid w:val="00EE59CC"/>
    <w:rsid w:val="00EE5A9E"/>
    <w:rsid w:val="00EF0605"/>
    <w:rsid w:val="00EF09E9"/>
    <w:rsid w:val="00EF0EAA"/>
    <w:rsid w:val="00EF1467"/>
    <w:rsid w:val="00EF1ECB"/>
    <w:rsid w:val="00EF2878"/>
    <w:rsid w:val="00EF4DF1"/>
    <w:rsid w:val="00EF6E45"/>
    <w:rsid w:val="00F0166A"/>
    <w:rsid w:val="00F020E7"/>
    <w:rsid w:val="00F04431"/>
    <w:rsid w:val="00F05FAB"/>
    <w:rsid w:val="00F107B8"/>
    <w:rsid w:val="00F10D6B"/>
    <w:rsid w:val="00F11D27"/>
    <w:rsid w:val="00F153F0"/>
    <w:rsid w:val="00F174BE"/>
    <w:rsid w:val="00F20068"/>
    <w:rsid w:val="00F20AFC"/>
    <w:rsid w:val="00F21C6C"/>
    <w:rsid w:val="00F3218D"/>
    <w:rsid w:val="00F33DD0"/>
    <w:rsid w:val="00F34C15"/>
    <w:rsid w:val="00F36AC7"/>
    <w:rsid w:val="00F372B6"/>
    <w:rsid w:val="00F4013A"/>
    <w:rsid w:val="00F40386"/>
    <w:rsid w:val="00F41C03"/>
    <w:rsid w:val="00F423E7"/>
    <w:rsid w:val="00F43205"/>
    <w:rsid w:val="00F464EB"/>
    <w:rsid w:val="00F4657A"/>
    <w:rsid w:val="00F50304"/>
    <w:rsid w:val="00F50A28"/>
    <w:rsid w:val="00F50C86"/>
    <w:rsid w:val="00F5264E"/>
    <w:rsid w:val="00F540C1"/>
    <w:rsid w:val="00F54288"/>
    <w:rsid w:val="00F54586"/>
    <w:rsid w:val="00F57EFE"/>
    <w:rsid w:val="00F63735"/>
    <w:rsid w:val="00F63AC5"/>
    <w:rsid w:val="00F63CE6"/>
    <w:rsid w:val="00F6597A"/>
    <w:rsid w:val="00F6701D"/>
    <w:rsid w:val="00F70C85"/>
    <w:rsid w:val="00F7434A"/>
    <w:rsid w:val="00F76B56"/>
    <w:rsid w:val="00F828E9"/>
    <w:rsid w:val="00F82C07"/>
    <w:rsid w:val="00F840CC"/>
    <w:rsid w:val="00F856B3"/>
    <w:rsid w:val="00F93753"/>
    <w:rsid w:val="00F9390E"/>
    <w:rsid w:val="00F94296"/>
    <w:rsid w:val="00F97F68"/>
    <w:rsid w:val="00FA022A"/>
    <w:rsid w:val="00FA486C"/>
    <w:rsid w:val="00FA5949"/>
    <w:rsid w:val="00FA70CF"/>
    <w:rsid w:val="00FA7126"/>
    <w:rsid w:val="00FA7439"/>
    <w:rsid w:val="00FB0A27"/>
    <w:rsid w:val="00FB2A3F"/>
    <w:rsid w:val="00FB7ADA"/>
    <w:rsid w:val="00FC3E18"/>
    <w:rsid w:val="00FC4366"/>
    <w:rsid w:val="00FC458F"/>
    <w:rsid w:val="00FC586B"/>
    <w:rsid w:val="00FC5F54"/>
    <w:rsid w:val="00FC6A74"/>
    <w:rsid w:val="00FD3770"/>
    <w:rsid w:val="00FD6067"/>
    <w:rsid w:val="00FD77E1"/>
    <w:rsid w:val="00FE0521"/>
    <w:rsid w:val="00FE377F"/>
    <w:rsid w:val="00FE4BF9"/>
    <w:rsid w:val="00FE4EA5"/>
    <w:rsid w:val="00FE7929"/>
    <w:rsid w:val="00FE7DFD"/>
    <w:rsid w:val="00FF03D7"/>
    <w:rsid w:val="00FF2190"/>
    <w:rsid w:val="00FF2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859F3"/>
  <w15:chartTrackingRefBased/>
  <w15:docId w15:val="{80C87781-90A7-48D0-9413-F6A0ADEED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D64"/>
    <w:pPr>
      <w:spacing w:before="120" w:after="240" w:line="48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50D64"/>
    <w:pPr>
      <w:spacing w:before="240"/>
      <w:ind w:left="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50D64"/>
    <w:pPr>
      <w:numPr>
        <w:ilvl w:val="1"/>
      </w:numPr>
      <w:spacing w:after="200"/>
      <w:outlineLvl w:val="1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50D6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850D64"/>
    <w:rPr>
      <w:rFonts w:ascii="Times New Roman" w:eastAsia="Cambria" w:hAnsi="Times New Roman" w:cs="Times New Roman"/>
      <w:i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0D6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50D64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0D6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50D64"/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850D64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50D6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0D64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850D6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50D64"/>
  </w:style>
  <w:style w:type="paragraph" w:customStyle="1" w:styleId="EndNoteBibliographyTitle">
    <w:name w:val="EndNote Bibliography Title"/>
    <w:basedOn w:val="Normal"/>
    <w:link w:val="EndNoteBibliographyTitleChar"/>
    <w:rsid w:val="00850D6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0D64"/>
    <w:rPr>
      <w:rFonts w:ascii="Times New Roman" w:hAnsi="Times New Roman" w:cs="Times New Roman"/>
      <w:noProof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7496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843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3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3BF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3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3BF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3B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3BF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C67FF4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p">
    <w:name w:val="p"/>
    <w:basedOn w:val="Normal"/>
    <w:rsid w:val="002A104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2A104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A104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AU" w:eastAsia="en-AU"/>
    </w:rPr>
  </w:style>
  <w:style w:type="character" w:styleId="Strong">
    <w:name w:val="Strong"/>
    <w:basedOn w:val="DefaultParagraphFont"/>
    <w:uiPriority w:val="22"/>
    <w:qFormat/>
    <w:rsid w:val="002A1048"/>
    <w:rPr>
      <w:b/>
      <w:bCs/>
    </w:rPr>
  </w:style>
  <w:style w:type="table" w:styleId="TableGrid">
    <w:name w:val="Table Grid"/>
    <w:basedOn w:val="TableNormal"/>
    <w:uiPriority w:val="39"/>
    <w:rsid w:val="00897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6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039819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15149412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1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117726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8387264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071580009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92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137979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3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6.png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2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20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image" Target="media/image9.png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3" Type="http://schemas.openxmlformats.org/officeDocument/2006/relationships/image" Target="media/image8.png"/><Relationship Id="rId28" Type="http://schemas.microsoft.com/office/2016/09/relationships/commentsIds" Target="commentsIds.xml"/><Relationship Id="rId10" Type="http://schemas.openxmlformats.org/officeDocument/2006/relationships/endnotes" Target="endnotes.xml"/><Relationship Id="rId19" Type="http://schemas.openxmlformats.org/officeDocument/2006/relationships/image" Target="media/image4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073FFCC94C744F9DD169AB4B077A24" ma:contentTypeVersion="18" ma:contentTypeDescription="Create a new document." ma:contentTypeScope="" ma:versionID="363a39143b85e834eefdeb526d46d094">
  <xsd:schema xmlns:xsd="http://www.w3.org/2001/XMLSchema" xmlns:xs="http://www.w3.org/2001/XMLSchema" xmlns:p="http://schemas.microsoft.com/office/2006/metadata/properties" xmlns:ns1="http://schemas.microsoft.com/sharepoint/v3" xmlns:ns3="b61a9063-c955-44bb-a85b-cbab2d60a988" xmlns:ns4="703b280a-89bd-44e6-9c40-209e233b2760" targetNamespace="http://schemas.microsoft.com/office/2006/metadata/properties" ma:root="true" ma:fieldsID="d7acdc918be8462d566a3dc80ac2f82b" ns1:_="" ns3:_="" ns4:_="">
    <xsd:import namespace="http://schemas.microsoft.com/sharepoint/v3"/>
    <xsd:import namespace="b61a9063-c955-44bb-a85b-cbab2d60a988"/>
    <xsd:import namespace="703b280a-89bd-44e6-9c40-209e233b27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1a9063-c955-44bb-a85b-cbab2d60a9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b280a-89bd-44e6-9c40-209e233b276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b61a9063-c955-44bb-a85b-cbab2d60a98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2CE6F-1B81-46D0-B31F-2118C64993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0D7210-2799-455F-BBAD-1707755631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61a9063-c955-44bb-a85b-cbab2d60a988"/>
    <ds:schemaRef ds:uri="703b280a-89bd-44e6-9c40-209e233b27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0F15AC-6BC2-44FF-9A8B-7257BBDBDE4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61a9063-c955-44bb-a85b-cbab2d60a988"/>
  </ds:schemaRefs>
</ds:datastoreItem>
</file>

<file path=customXml/itemProps4.xml><?xml version="1.0" encoding="utf-8"?>
<ds:datastoreItem xmlns:ds="http://schemas.openxmlformats.org/officeDocument/2006/customXml" ds:itemID="{55183526-63BD-49BD-AD96-4C8FE6699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2</TotalTime>
  <Pages>15</Pages>
  <Words>2413</Words>
  <Characters>1375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1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Alves</dc:creator>
  <cp:keywords/>
  <dc:description/>
  <cp:lastModifiedBy>Eric Alves</cp:lastModifiedBy>
  <cp:revision>69</cp:revision>
  <dcterms:created xsi:type="dcterms:W3CDTF">2023-06-05T07:29:00Z</dcterms:created>
  <dcterms:modified xsi:type="dcterms:W3CDTF">2023-11-03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073FFCC94C744F9DD169AB4B077A24</vt:lpwstr>
  </property>
</Properties>
</file>